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DB531" w14:textId="739B14F1" w:rsidR="00C328DF" w:rsidRPr="00C328DF" w:rsidRDefault="00275903" w:rsidP="00C328DF">
      <w:pPr>
        <w:rPr>
          <w:b/>
        </w:rPr>
      </w:pPr>
      <w:r w:rsidRPr="00275903">
        <w:rPr>
          <w:b/>
        </w:rPr>
        <w:t>S1</w:t>
      </w:r>
      <w:r w:rsidR="00171E28">
        <w:rPr>
          <w:b/>
        </w:rPr>
        <w:t xml:space="preserve"> Table</w:t>
      </w:r>
      <w:r w:rsidRPr="00275903">
        <w:rPr>
          <w:b/>
        </w:rPr>
        <w:t xml:space="preserve">. </w:t>
      </w:r>
      <w:r w:rsidRPr="00275903">
        <w:rPr>
          <w:b/>
          <w:i/>
        </w:rPr>
        <w:t>Saccharomyces cerevisiae</w:t>
      </w:r>
      <w:r w:rsidRPr="00275903">
        <w:rPr>
          <w:b/>
        </w:rPr>
        <w:t xml:space="preserve"> strains</w:t>
      </w:r>
    </w:p>
    <w:tbl>
      <w:tblPr>
        <w:tblStyle w:val="TableGrid"/>
        <w:tblW w:w="0" w:type="auto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5760"/>
        <w:gridCol w:w="1548"/>
      </w:tblGrid>
      <w:tr w:rsidR="00C328DF" w:rsidRPr="00C328DF" w14:paraId="0708DBFF" w14:textId="77777777" w:rsidTr="00124C26"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CE215" w14:textId="77777777" w:rsidR="00C328DF" w:rsidRPr="00BE075F" w:rsidRDefault="00C328DF" w:rsidP="002676A2">
            <w:pPr>
              <w:rPr>
                <w:rFonts w:ascii="Times New Roman" w:hAnsi="Times New Roman" w:cs="Times New Roman"/>
                <w:b/>
                <w:bCs/>
              </w:rPr>
            </w:pPr>
            <w:r w:rsidRPr="00BE075F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A0BD5" w14:textId="77777777" w:rsidR="00C328DF" w:rsidRPr="00BE075F" w:rsidRDefault="00C328DF" w:rsidP="002676A2">
            <w:pPr>
              <w:rPr>
                <w:rFonts w:ascii="Times New Roman" w:hAnsi="Times New Roman" w:cs="Times New Roman"/>
                <w:b/>
                <w:bCs/>
              </w:rPr>
            </w:pPr>
            <w:r w:rsidRPr="00BE075F">
              <w:rPr>
                <w:rFonts w:ascii="Times New Roman" w:hAnsi="Times New Roman" w:cs="Times New Roman"/>
                <w:b/>
                <w:bCs/>
              </w:rPr>
              <w:t>Relevant genotyp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4B9CE" w14:textId="77777777" w:rsidR="00C328DF" w:rsidRPr="00BE075F" w:rsidRDefault="00C328DF" w:rsidP="002676A2">
            <w:pPr>
              <w:rPr>
                <w:rFonts w:ascii="Times New Roman" w:hAnsi="Times New Roman" w:cs="Times New Roman"/>
                <w:b/>
                <w:bCs/>
              </w:rPr>
            </w:pPr>
            <w:r w:rsidRPr="00BE075F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124C26" w:rsidRPr="00C328DF" w14:paraId="258B628E" w14:textId="77777777" w:rsidTr="00124C26"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D5C2D" w14:textId="2EFF2A08" w:rsidR="00124C26" w:rsidRPr="001521C3" w:rsidRDefault="00124C26" w:rsidP="00124C26">
            <w:r>
              <w:t>W303</w:t>
            </w:r>
            <w:r w:rsidRPr="00C328DF">
              <w:rPr>
                <w:vertAlign w:val="superscript"/>
              </w:rPr>
              <w:t>ǂ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5F101" w14:textId="01D408A0" w:rsidR="00124C26" w:rsidRPr="001521C3" w:rsidRDefault="00124C26" w:rsidP="00124C26">
            <w:pPr>
              <w:rPr>
                <w:i/>
              </w:rPr>
            </w:pPr>
            <w:r w:rsidRPr="001521C3">
              <w:rPr>
                <w:rFonts w:ascii="Times New Roman" w:hAnsi="Times New Roman" w:cs="Times New Roman"/>
                <w:i/>
              </w:rPr>
              <w:t xml:space="preserve">MAT a; ade2-1 can1-100 his3-11,15 leu2-3,112 trp1-1 ura3-1 </w:t>
            </w:r>
            <w:r>
              <w:rPr>
                <w:rFonts w:ascii="Times New Roman" w:hAnsi="Times New Roman" w:cs="Times New Roman"/>
                <w:i/>
              </w:rPr>
              <w:t>rad5-G535R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B9837" w14:textId="1F9A32C6" w:rsidR="00124C26" w:rsidRPr="001521C3" w:rsidRDefault="00124C26" w:rsidP="00124C26">
            <w:r>
              <w:t xml:space="preserve">S. </w:t>
            </w:r>
            <w:proofErr w:type="spellStart"/>
            <w:r>
              <w:t>Elledge</w:t>
            </w:r>
            <w:proofErr w:type="spellEnd"/>
          </w:p>
        </w:tc>
      </w:tr>
      <w:tr w:rsidR="00124C26" w:rsidRPr="00C328DF" w14:paraId="1E1B48CD" w14:textId="77777777" w:rsidTr="00124C26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9EC760A" w14:textId="13B846EE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 w:rsidRPr="001521C3">
              <w:rPr>
                <w:rFonts w:ascii="Times New Roman" w:hAnsi="Times New Roman" w:cs="Times New Roman"/>
              </w:rPr>
              <w:t>W303-</w:t>
            </w:r>
            <w:r w:rsidRPr="00F11298">
              <w:rPr>
                <w:rFonts w:ascii="Times New Roman" w:hAnsi="Times New Roman" w:cs="Times New Roman"/>
                <w:i/>
              </w:rPr>
              <w:t>RAD5</w:t>
            </w:r>
            <w:r w:rsidRPr="001521C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7F794481" w14:textId="6E758F2F" w:rsidR="00124C26" w:rsidRPr="00BE075F" w:rsidRDefault="00124C26" w:rsidP="00124C26">
            <w:pPr>
              <w:rPr>
                <w:rFonts w:ascii="Times New Roman" w:hAnsi="Times New Roman" w:cs="Times New Roman"/>
                <w:i/>
              </w:rPr>
            </w:pPr>
            <w:r w:rsidRPr="001521C3">
              <w:rPr>
                <w:rFonts w:ascii="Times New Roman" w:hAnsi="Times New Roman" w:cs="Times New Roman"/>
                <w:i/>
              </w:rPr>
              <w:t>MAT a; ade2-1 can1-100 his3-11,15 leu2-3,112 trp1-1 ura3-1 RAD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A461833" w14:textId="1F2E3F19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 w:rsidRPr="001521C3">
              <w:rPr>
                <w:rFonts w:ascii="Times New Roman" w:hAnsi="Times New Roman" w:cs="Times New Roman"/>
              </w:rPr>
              <w:t>R. Rothstein</w:t>
            </w:r>
          </w:p>
        </w:tc>
      </w:tr>
      <w:tr w:rsidR="00124C26" w:rsidRPr="00C328DF" w14:paraId="50BA785D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7C4A602" w14:textId="03E26938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 w:rsidRPr="001521C3">
              <w:rPr>
                <w:rFonts w:ascii="Times New Roman" w:hAnsi="Times New Roman" w:cs="Times New Roman"/>
              </w:rPr>
              <w:t>W303-</w:t>
            </w:r>
            <w:r w:rsidRPr="00F11298">
              <w:rPr>
                <w:rFonts w:ascii="Times New Roman" w:hAnsi="Times New Roman" w:cs="Times New Roman"/>
                <w:i/>
              </w:rPr>
              <w:t>RAD5</w:t>
            </w:r>
            <w:r w:rsidRPr="001521C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6E2163C7" w14:textId="1BEB5419" w:rsidR="00124C26" w:rsidRPr="00BE075F" w:rsidRDefault="00124C26" w:rsidP="00124C26">
            <w:pPr>
              <w:rPr>
                <w:rFonts w:ascii="Times New Roman" w:hAnsi="Times New Roman" w:cs="Times New Roman"/>
                <w:i/>
              </w:rPr>
            </w:pPr>
            <w:r w:rsidRPr="001521C3">
              <w:rPr>
                <w:rFonts w:ascii="Times New Roman" w:hAnsi="Times New Roman" w:cs="Times New Roman"/>
                <w:i/>
              </w:rPr>
              <w:t>MAT α; ade2-1 can1-100 his3-11,15 leu2-3,112 trp1-1 ura3-1 RAD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1FDCD52" w14:textId="35EA7C75" w:rsidR="00124C26" w:rsidRPr="00BE075F" w:rsidRDefault="00124C26" w:rsidP="00124C26">
            <w:pPr>
              <w:rPr>
                <w:rFonts w:ascii="Times New Roman" w:hAnsi="Times New Roman" w:cs="Times New Roman"/>
                <w:i/>
              </w:rPr>
            </w:pPr>
            <w:r w:rsidRPr="001521C3">
              <w:rPr>
                <w:rFonts w:ascii="Times New Roman" w:hAnsi="Times New Roman" w:cs="Times New Roman"/>
              </w:rPr>
              <w:t>R. Rothstein</w:t>
            </w:r>
          </w:p>
        </w:tc>
      </w:tr>
      <w:tr w:rsidR="00124C26" w:rsidRPr="00C328DF" w14:paraId="123BC68D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CA85CC2" w14:textId="6E769637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1521C3">
              <w:rPr>
                <w:rFonts w:ascii="Times New Roman" w:hAnsi="Times New Roman" w:cs="Times New Roman"/>
              </w:rPr>
              <w:t>816</w:t>
            </w:r>
            <w:r w:rsidRPr="001521C3">
              <w:rPr>
                <w:rFonts w:ascii="Times New Roman" w:hAnsi="Times New Roman" w:cs="Times New Roman"/>
                <w:vertAlign w:val="superscript"/>
              </w:rPr>
              <w:t>ǂ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01FB3135" w14:textId="49BF757F" w:rsidR="00124C26" w:rsidRPr="00BE075F" w:rsidRDefault="00124C26" w:rsidP="00124C26">
            <w:pPr>
              <w:rPr>
                <w:rFonts w:ascii="Times New Roman" w:hAnsi="Times New Roman" w:cs="Times New Roman"/>
                <w:i/>
              </w:rPr>
            </w:pPr>
            <w:r w:rsidRPr="001521C3">
              <w:rPr>
                <w:rFonts w:ascii="Times New Roman" w:hAnsi="Times New Roman" w:cs="Times New Roman"/>
                <w:i/>
              </w:rPr>
              <w:t>MAT a; cdc31-1</w:t>
            </w:r>
            <w:r>
              <w:rPr>
                <w:rFonts w:ascii="Times New Roman" w:hAnsi="Times New Roman" w:cs="Times New Roman"/>
                <w:i/>
              </w:rPr>
              <w:t xml:space="preserve"> rad5-G535R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C9B709C" w14:textId="3B23568A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</w:rPr>
              <w:t>Elledge</w:t>
            </w:r>
            <w:proofErr w:type="spellEnd"/>
          </w:p>
        </w:tc>
      </w:tr>
      <w:tr w:rsidR="00124C26" w:rsidRPr="00C328DF" w14:paraId="7F69D5C6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A3CCA58" w14:textId="1D92EB0E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2-1B^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292B5182" w14:textId="2B97ABF4" w:rsidR="00124C26" w:rsidRPr="00BE075F" w:rsidRDefault="00124C26" w:rsidP="00124C2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AT a;</w:t>
            </w:r>
            <w:r w:rsidRPr="00B92FBD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ADE2 can1-100 his3∆3’-311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HOc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(117) leu2-3,112 trp1-1 URA3 RAD3 </w:t>
            </w:r>
            <w:r w:rsidRPr="00B92FBD">
              <w:rPr>
                <w:rFonts w:ascii="Times New Roman" w:hAnsi="Times New Roman" w:cs="Times New Roman"/>
                <w:i/>
              </w:rPr>
              <w:t>rad1::LEU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DE2C343" w14:textId="17ECBED6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</w:rPr>
              <w:t>Bailis</w:t>
            </w:r>
            <w:proofErr w:type="spellEnd"/>
          </w:p>
        </w:tc>
      </w:tr>
      <w:tr w:rsidR="00124C26" w:rsidRPr="00C328DF" w14:paraId="229F538B" w14:textId="77777777" w:rsidTr="002676A2">
        <w:trPr>
          <w:trHeight w:val="109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A3B17A0" w14:textId="739E2AED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1914^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680610FE" w14:textId="0F426397" w:rsidR="00124C26" w:rsidRPr="00BE075F" w:rsidRDefault="00124C26" w:rsidP="00124C26">
            <w:pPr>
              <w:rPr>
                <w:rFonts w:ascii="Times New Roman" w:hAnsi="Times New Roman" w:cs="Times New Roman"/>
                <w:i/>
              </w:rPr>
            </w:pPr>
            <w:r w:rsidRPr="001521C3">
              <w:rPr>
                <w:rFonts w:ascii="Times New Roman" w:hAnsi="Times New Roman" w:cs="Times New Roman"/>
                <w:i/>
              </w:rPr>
              <w:t xml:space="preserve">MAT a/α; ade2-1/ade2-1 </w:t>
            </w:r>
            <w:r>
              <w:rPr>
                <w:rFonts w:ascii="Times New Roman" w:hAnsi="Times New Roman" w:cs="Times New Roman"/>
                <w:i/>
              </w:rPr>
              <w:t>CAN1</w:t>
            </w:r>
            <w:r w:rsidRPr="001521C3">
              <w:rPr>
                <w:rFonts w:ascii="Times New Roman" w:hAnsi="Times New Roman" w:cs="Times New Roman"/>
                <w:i/>
              </w:rPr>
              <w:t xml:space="preserve">/CAN1 his3-11/HIS3 leu2-3,112/leu2-3,112 ura3-1/ura3-1 trp1-1/trp1-1 est2::ura3::LEU2/EST2 rad52::TRP1/RAD52 </w:t>
            </w:r>
            <w:proofErr w:type="spellStart"/>
            <w:r w:rsidRPr="001521C3">
              <w:rPr>
                <w:rFonts w:ascii="Times New Roman" w:hAnsi="Times New Roman" w:cs="Times New Roman"/>
                <w:i/>
              </w:rPr>
              <w:t>hxt</w:t>
            </w:r>
            <w:proofErr w:type="spellEnd"/>
            <w:r w:rsidRPr="001521C3">
              <w:rPr>
                <w:rFonts w:ascii="Times New Roman" w:hAnsi="Times New Roman" w:cs="Times New Roman"/>
                <w:i/>
              </w:rPr>
              <w:t>::URA3/HXT13 RAD5/RAD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BC6BF22" w14:textId="0EA10472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</w:rPr>
              <w:t>Bailis</w:t>
            </w:r>
            <w:proofErr w:type="spellEnd"/>
          </w:p>
        </w:tc>
      </w:tr>
      <w:tr w:rsidR="00124C26" w:rsidRPr="00C328DF" w14:paraId="447D1095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554CD51" w14:textId="3913B3DF" w:rsidR="00124C26" w:rsidRPr="00172BB6" w:rsidRDefault="00124C26" w:rsidP="00124C26">
            <w:pPr>
              <w:rPr>
                <w:rFonts w:ascii="Times New Roman" w:hAnsi="Times New Roman" w:cs="Times New Roman"/>
              </w:rPr>
            </w:pPr>
            <w:r w:rsidRPr="00172BB6">
              <w:rPr>
                <w:rFonts w:ascii="Times New Roman" w:hAnsi="Times New Roman" w:cs="Times New Roman"/>
              </w:rPr>
              <w:t>W6241-2A*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315583C1" w14:textId="4336CA69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 w:rsidRPr="001521C3">
              <w:rPr>
                <w:rFonts w:ascii="Times New Roman" w:hAnsi="Times New Roman" w:cs="Times New Roman"/>
                <w:i/>
              </w:rPr>
              <w:t>MAT a; W303 ADE2 TRP1 LYS2 rrm3::</w:t>
            </w:r>
            <w:proofErr w:type="spellStart"/>
            <w:r w:rsidRPr="001521C3">
              <w:rPr>
                <w:rFonts w:ascii="Times New Roman" w:hAnsi="Times New Roman" w:cs="Times New Roman"/>
                <w:i/>
              </w:rPr>
              <w:t>KanMX</w:t>
            </w:r>
            <w:proofErr w:type="spellEnd"/>
            <w:r w:rsidRPr="001521C3">
              <w:rPr>
                <w:rFonts w:ascii="Times New Roman" w:hAnsi="Times New Roman" w:cs="Times New Roman"/>
                <w:i/>
              </w:rPr>
              <w:t xml:space="preserve"> leu29∆</w:t>
            </w:r>
            <w:r>
              <w:rPr>
                <w:rFonts w:ascii="Times New Roman" w:hAnsi="Times New Roman" w:cs="Times New Roman"/>
              </w:rPr>
              <w:t>EcoRI</w:t>
            </w:r>
            <w:r w:rsidRPr="001521C3">
              <w:rPr>
                <w:rFonts w:ascii="Times New Roman" w:hAnsi="Times New Roman" w:cs="Times New Roman"/>
                <w:i/>
              </w:rPr>
              <w:t>::URA3::leu2∆</w:t>
            </w:r>
            <w:r>
              <w:rPr>
                <w:rFonts w:ascii="Times New Roman" w:hAnsi="Times New Roman" w:cs="Times New Roman"/>
              </w:rPr>
              <w:t>BsteII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8AC4919" w14:textId="1EE5523C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. Rothstein</w:t>
            </w:r>
          </w:p>
        </w:tc>
      </w:tr>
      <w:tr w:rsidR="00124C26" w:rsidRPr="00C328DF" w14:paraId="46824D0F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A4FFA84" w14:textId="3D05300A" w:rsidR="00124C26" w:rsidRPr="00172BB6" w:rsidRDefault="00124C26" w:rsidP="00124C26">
            <w:pPr>
              <w:rPr>
                <w:rFonts w:ascii="Times New Roman" w:hAnsi="Times New Roman" w:cs="Times New Roman"/>
              </w:rPr>
            </w:pPr>
            <w:r w:rsidRPr="00172BB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JMY380</w:t>
            </w:r>
            <w:r w:rsidR="00172BB6" w:rsidRPr="001521C3">
              <w:rPr>
                <w:rFonts w:ascii="Times New Roman" w:hAnsi="Times New Roman" w:cs="Times New Roman"/>
                <w:vertAlign w:val="superscript"/>
              </w:rPr>
              <w:t>ǂǂ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394A53B9" w14:textId="75FE56E8" w:rsidR="00124C26" w:rsidRDefault="00124C26" w:rsidP="00124C26">
            <w:r>
              <w:rPr>
                <w:rFonts w:ascii="Times New Roman" w:hAnsi="Times New Roman" w:cs="Times New Roman"/>
              </w:rPr>
              <w:t>W303-</w:t>
            </w:r>
            <w:r w:rsidRPr="00F11298">
              <w:rPr>
                <w:rFonts w:ascii="Times New Roman" w:hAnsi="Times New Roman" w:cs="Times New Roman"/>
                <w:i/>
              </w:rPr>
              <w:t xml:space="preserve">RAD5 MAT </w:t>
            </w:r>
            <w:r>
              <w:rPr>
                <w:rFonts w:ascii="Times New Roman" w:hAnsi="Times New Roman" w:cs="Times New Roman"/>
                <w:iCs/>
              </w:rPr>
              <w:t>a</w:t>
            </w:r>
            <w:r w:rsidRPr="00F11298">
              <w:rPr>
                <w:rFonts w:ascii="Times New Roman" w:hAnsi="Times New Roman" w:cs="Times New Roman"/>
                <w:i/>
              </w:rPr>
              <w:t>; mus81::</w:t>
            </w:r>
            <w:proofErr w:type="spellStart"/>
            <w:r w:rsidRPr="00F11298">
              <w:rPr>
                <w:rFonts w:ascii="Times New Roman" w:hAnsi="Times New Roman" w:cs="Times New Roman"/>
                <w:i/>
              </w:rPr>
              <w:t>KanMX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rad5-G535R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37ABBC4" w14:textId="3DF3E001" w:rsidR="00124C26" w:rsidRDefault="00172BB6" w:rsidP="00124C26">
            <w:r>
              <w:t>S. Brill</w:t>
            </w:r>
          </w:p>
        </w:tc>
      </w:tr>
      <w:tr w:rsidR="00124C26" w:rsidRPr="00C328DF" w14:paraId="192DF0B1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CF20F6E" w14:textId="69378E31" w:rsidR="00124C26" w:rsidRPr="00172BB6" w:rsidRDefault="00124C26" w:rsidP="00124C26">
            <w:pPr>
              <w:rPr>
                <w:rFonts w:ascii="Times New Roman" w:hAnsi="Times New Roman" w:cs="Times New Roman"/>
              </w:rPr>
            </w:pPr>
            <w:r w:rsidRPr="00172BB6">
              <w:rPr>
                <w:rFonts w:ascii="Times New Roman" w:hAnsi="Times New Roman" w:cs="Times New Roman"/>
              </w:rPr>
              <w:t>WDHY185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3D46A6A2" w14:textId="07AADCE9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303-</w:t>
            </w:r>
            <w:r w:rsidRPr="00F11298">
              <w:rPr>
                <w:rFonts w:ascii="Times New Roman" w:hAnsi="Times New Roman" w:cs="Times New Roman"/>
                <w:i/>
              </w:rPr>
              <w:t>RAD5 MAT α; mus81::</w:t>
            </w:r>
            <w:proofErr w:type="spellStart"/>
            <w:r w:rsidRPr="00F11298">
              <w:rPr>
                <w:rFonts w:ascii="Times New Roman" w:hAnsi="Times New Roman" w:cs="Times New Roman"/>
                <w:i/>
              </w:rPr>
              <w:t>KanMX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A736D1E" w14:textId="5C5BA24D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 collection</w:t>
            </w:r>
          </w:p>
        </w:tc>
      </w:tr>
      <w:tr w:rsidR="00EC60BA" w:rsidRPr="00C328DF" w14:paraId="7232D91F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0F81994" w14:textId="4C8BD0A2" w:rsidR="00EC60BA" w:rsidRPr="00EC60BA" w:rsidRDefault="00EC60BA" w:rsidP="00124C26">
            <w:pPr>
              <w:rPr>
                <w:highlight w:val="yellow"/>
              </w:rPr>
            </w:pPr>
            <w:r w:rsidRPr="00656A90">
              <w:t>WDHY227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28FA2107" w14:textId="7C22E0A9" w:rsidR="00EC60BA" w:rsidRPr="00EC60BA" w:rsidRDefault="00EC60BA" w:rsidP="00124C26">
            <w:pPr>
              <w:rPr>
                <w:highlight w:val="yellow"/>
              </w:rPr>
            </w:pPr>
            <w:r>
              <w:rPr>
                <w:rFonts w:ascii="Times New Roman" w:hAnsi="Times New Roman" w:cs="Times New Roman"/>
              </w:rPr>
              <w:t>W303-</w:t>
            </w:r>
            <w:r w:rsidRPr="00F11298">
              <w:rPr>
                <w:rFonts w:ascii="Times New Roman" w:hAnsi="Times New Roman" w:cs="Times New Roman"/>
                <w:i/>
              </w:rPr>
              <w:t>RAD5 MAT α; mus81::</w:t>
            </w:r>
            <w:r>
              <w:rPr>
                <w:rFonts w:ascii="Times New Roman" w:hAnsi="Times New Roman" w:cs="Times New Roman"/>
                <w:i/>
              </w:rPr>
              <w:t>URA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ED1D05A" w14:textId="13BA12AC" w:rsidR="00EC60BA" w:rsidRDefault="00EC60BA" w:rsidP="00124C26">
            <w:r>
              <w:t>Lab collection</w:t>
            </w:r>
          </w:p>
        </w:tc>
      </w:tr>
      <w:tr w:rsidR="00124C26" w:rsidRPr="00C328DF" w14:paraId="1C6DEDD6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2777325" w14:textId="695449EE" w:rsidR="00124C26" w:rsidRPr="00172BB6" w:rsidRDefault="00124C26" w:rsidP="00124C26">
            <w:pPr>
              <w:rPr>
                <w:rFonts w:ascii="Times New Roman" w:hAnsi="Times New Roman" w:cs="Times New Roman"/>
              </w:rPr>
            </w:pPr>
            <w:r w:rsidRPr="00172BB6">
              <w:rPr>
                <w:rFonts w:ascii="Times New Roman" w:hAnsi="Times New Roman" w:cs="Times New Roman"/>
              </w:rPr>
              <w:t>WDHY260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0B8918CD" w14:textId="34F95455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303-</w:t>
            </w:r>
            <w:r w:rsidRPr="00F11298">
              <w:rPr>
                <w:rFonts w:ascii="Times New Roman" w:hAnsi="Times New Roman" w:cs="Times New Roman"/>
                <w:i/>
              </w:rPr>
              <w:t xml:space="preserve">RAD5 MAT </w:t>
            </w:r>
            <w:r>
              <w:rPr>
                <w:rFonts w:ascii="Times New Roman" w:hAnsi="Times New Roman" w:cs="Times New Roman"/>
                <w:iCs/>
              </w:rPr>
              <w:t>a</w:t>
            </w:r>
            <w:r w:rsidRPr="00F11298">
              <w:rPr>
                <w:rFonts w:ascii="Times New Roman" w:hAnsi="Times New Roman" w:cs="Times New Roman"/>
                <w:i/>
              </w:rPr>
              <w:t>; mus81::</w:t>
            </w:r>
            <w:proofErr w:type="spellStart"/>
            <w:r w:rsidRPr="00F11298">
              <w:rPr>
                <w:rFonts w:ascii="Times New Roman" w:hAnsi="Times New Roman" w:cs="Times New Roman"/>
                <w:i/>
              </w:rPr>
              <w:t>KanMX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5893974" w14:textId="14EF487F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 collection</w:t>
            </w:r>
          </w:p>
        </w:tc>
      </w:tr>
      <w:tr w:rsidR="00124C26" w:rsidRPr="00C328DF" w14:paraId="2087B345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049E44A" w14:textId="61A51DC1" w:rsidR="00124C26" w:rsidRPr="00172BB6" w:rsidRDefault="00124C26" w:rsidP="00124C26">
            <w:pPr>
              <w:rPr>
                <w:rFonts w:ascii="Times New Roman" w:hAnsi="Times New Roman" w:cs="Times New Roman"/>
              </w:rPr>
            </w:pPr>
            <w:r w:rsidRPr="00172BB6">
              <w:rPr>
                <w:rFonts w:ascii="Times New Roman" w:hAnsi="Times New Roman" w:cs="Times New Roman"/>
              </w:rPr>
              <w:t>WDHY260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6DC7B18A" w14:textId="7CDE7D5A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303-</w:t>
            </w:r>
            <w:r w:rsidRPr="00F11298">
              <w:rPr>
                <w:rFonts w:ascii="Times New Roman" w:hAnsi="Times New Roman" w:cs="Times New Roman"/>
                <w:i/>
              </w:rPr>
              <w:t>RAD5 MAT α; mus81::</w:t>
            </w:r>
            <w:proofErr w:type="spellStart"/>
            <w:r w:rsidRPr="00F11298">
              <w:rPr>
                <w:rFonts w:ascii="Times New Roman" w:hAnsi="Times New Roman" w:cs="Times New Roman"/>
                <w:i/>
              </w:rPr>
              <w:t>KanMX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0F2DFFD" w14:textId="6EB74256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 collection</w:t>
            </w:r>
          </w:p>
        </w:tc>
      </w:tr>
      <w:tr w:rsidR="00124C26" w:rsidRPr="00C328DF" w14:paraId="4CCA1582" w14:textId="77777777" w:rsidTr="00172BB6">
        <w:trPr>
          <w:trHeight w:val="73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0F5270D" w14:textId="40394E2A" w:rsidR="00124C26" w:rsidRPr="00172BB6" w:rsidRDefault="00124C26" w:rsidP="00124C26">
            <w:pPr>
              <w:rPr>
                <w:rFonts w:ascii="Times New Roman" w:hAnsi="Times New Roman" w:cs="Times New Roman"/>
              </w:rPr>
            </w:pPr>
            <w:r w:rsidRPr="00172BB6">
              <w:rPr>
                <w:rFonts w:ascii="Times New Roman" w:hAnsi="Times New Roman" w:cs="Times New Roman"/>
              </w:rPr>
              <w:t>WDHY275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27E7CE0E" w14:textId="369E59AD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303-</w:t>
            </w:r>
            <w:r w:rsidRPr="00F11298">
              <w:rPr>
                <w:rFonts w:ascii="Times New Roman" w:hAnsi="Times New Roman" w:cs="Times New Roman"/>
                <w:i/>
              </w:rPr>
              <w:t>RAD5 MAT a; yen1::</w:t>
            </w:r>
            <w:proofErr w:type="spellStart"/>
            <w:r w:rsidRPr="00F11298">
              <w:rPr>
                <w:rFonts w:ascii="Times New Roman" w:hAnsi="Times New Roman" w:cs="Times New Roman"/>
                <w:i/>
              </w:rPr>
              <w:t>loxP-KanMX-loxP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2D8A8A3" w14:textId="6A53C47D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 collection</w:t>
            </w:r>
          </w:p>
        </w:tc>
      </w:tr>
      <w:tr w:rsidR="00124C26" w:rsidRPr="00C328DF" w14:paraId="4BF85C3F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FA80114" w14:textId="365CDFF5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DHY283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6B3E5FD6" w14:textId="7495FFBF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303-</w:t>
            </w:r>
            <w:r w:rsidRPr="00F11298">
              <w:rPr>
                <w:rFonts w:ascii="Times New Roman" w:hAnsi="Times New Roman" w:cs="Times New Roman"/>
                <w:i/>
              </w:rPr>
              <w:t>RAD5 MAT α; ura3::</w:t>
            </w:r>
            <w:proofErr w:type="spellStart"/>
            <w:r w:rsidRPr="00F11298">
              <w:rPr>
                <w:rFonts w:ascii="Times New Roman" w:hAnsi="Times New Roman" w:cs="Times New Roman"/>
                <w:i/>
              </w:rPr>
              <w:t>loxp</w:t>
            </w:r>
            <w:proofErr w:type="spellEnd"/>
            <w:r w:rsidRPr="00F11298">
              <w:rPr>
                <w:rFonts w:ascii="Times New Roman" w:hAnsi="Times New Roman" w:cs="Times New Roman"/>
                <w:i/>
              </w:rPr>
              <w:t xml:space="preserve"> mus81-D414,415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2EF9372" w14:textId="2D467F3A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 collection</w:t>
            </w:r>
          </w:p>
        </w:tc>
      </w:tr>
      <w:tr w:rsidR="00124C26" w:rsidRPr="00C328DF" w14:paraId="23AA2E49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1F7C2F1" w14:textId="048BA00D" w:rsidR="00124C26" w:rsidRPr="00BE075F" w:rsidRDefault="00124C26" w:rsidP="00124C26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WDHY296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68FE5A29" w14:textId="23D9980B" w:rsidR="00124C26" w:rsidRPr="00BE075F" w:rsidRDefault="00124C26" w:rsidP="00124C26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 xml:space="preserve">WDHY3006; </w:t>
            </w:r>
            <w:r>
              <w:rPr>
                <w:rFonts w:ascii="Times New Roman" w:hAnsi="Times New Roman" w:cs="Times New Roman"/>
                <w:i/>
              </w:rPr>
              <w:t>est2::ura3::LEU2/EST2 mus81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KanMX</w:t>
            </w:r>
            <w:proofErr w:type="spellEnd"/>
            <w:r>
              <w:rPr>
                <w:rFonts w:ascii="Times New Roman" w:hAnsi="Times New Roman" w:cs="Times New Roman"/>
                <w:i/>
              </w:rPr>
              <w:t>/MUS81 mms4::TRP1/MMS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0D5C318" w14:textId="6DAAB3A3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24C26" w:rsidRPr="00C328DF" w14:paraId="55DA9948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2BE73B2" w14:textId="48BA65A8" w:rsidR="00124C26" w:rsidRPr="00BE075F" w:rsidRDefault="00124C26" w:rsidP="00124C26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WDHY296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6F695C73" w14:textId="2ED8372B" w:rsidR="00124C26" w:rsidRPr="00BE075F" w:rsidRDefault="00124C26" w:rsidP="00124C26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 xml:space="preserve">WDHY3006; </w:t>
            </w:r>
            <w:r>
              <w:rPr>
                <w:rFonts w:ascii="Times New Roman" w:hAnsi="Times New Roman" w:cs="Times New Roman"/>
                <w:i/>
              </w:rPr>
              <w:t>est2::ura3::LEU2/EST2 mus81-9Myc::TRP1/MUS81 bar1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KanMX</w:t>
            </w:r>
            <w:proofErr w:type="spellEnd"/>
            <w:r>
              <w:rPr>
                <w:rFonts w:ascii="Times New Roman" w:hAnsi="Times New Roman" w:cs="Times New Roman"/>
                <w:i/>
              </w:rPr>
              <w:t>/BAR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80C95C6" w14:textId="37C93587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24C26" w:rsidRPr="00C328DF" w14:paraId="3AF84A1C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E373C84" w14:textId="3D174BC4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DHY300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68197A3A" w14:textId="41C2823C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 w:rsidRPr="001521C3">
              <w:rPr>
                <w:rFonts w:ascii="Times New Roman" w:hAnsi="Times New Roman" w:cs="Times New Roman"/>
                <w:i/>
              </w:rPr>
              <w:t>MAT a/α; ade2-1/ade2-1 can1-100/CAN1 his3-11/</w:t>
            </w:r>
            <w:r>
              <w:rPr>
                <w:rFonts w:ascii="Times New Roman" w:hAnsi="Times New Roman" w:cs="Times New Roman"/>
                <w:i/>
              </w:rPr>
              <w:t>his3-11</w:t>
            </w:r>
            <w:r w:rsidRPr="001521C3">
              <w:rPr>
                <w:rFonts w:ascii="Times New Roman" w:hAnsi="Times New Roman" w:cs="Times New Roman"/>
                <w:i/>
              </w:rPr>
              <w:t xml:space="preserve"> leu2-3,112/leu2-3,112 ura3-1/ura3-1 trp1-</w:t>
            </w:r>
            <w:r>
              <w:rPr>
                <w:rFonts w:ascii="Times New Roman" w:hAnsi="Times New Roman" w:cs="Times New Roman"/>
                <w:i/>
              </w:rPr>
              <w:t xml:space="preserve">1/trp1-1 est2::ura3::LEU2/EST2 </w:t>
            </w:r>
            <w:r w:rsidRPr="001521C3">
              <w:rPr>
                <w:rFonts w:ascii="Times New Roman" w:hAnsi="Times New Roman" w:cs="Times New Roman"/>
                <w:i/>
              </w:rPr>
              <w:t>RAD5/RAD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47300F3" w14:textId="5E0AFE14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24C26" w:rsidRPr="00C328DF" w14:paraId="1D6F4AB6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23FFA39" w14:textId="425DC764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DHY3007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4B6F45AE" w14:textId="675AB676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DHY3006; </w:t>
            </w:r>
            <w:r>
              <w:rPr>
                <w:rFonts w:ascii="Times New Roman" w:hAnsi="Times New Roman" w:cs="Times New Roman"/>
                <w:i/>
              </w:rPr>
              <w:t>est2::ura3::LEU2/EST2 mus81-D414,415A-9Myc::TRP1/MUS81 bar1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KanMX</w:t>
            </w:r>
            <w:proofErr w:type="spellEnd"/>
            <w:r>
              <w:rPr>
                <w:rFonts w:ascii="Times New Roman" w:hAnsi="Times New Roman" w:cs="Times New Roman"/>
                <w:i/>
              </w:rPr>
              <w:t>/BAR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6D11069" w14:textId="6AC348D9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24C26" w:rsidRPr="00C328DF" w14:paraId="6B1CBB1E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191F54B" w14:textId="71D71AB3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DHY3027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677C1B88" w14:textId="77598129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DHY3006; </w:t>
            </w:r>
            <w:r>
              <w:rPr>
                <w:rFonts w:ascii="Times New Roman" w:hAnsi="Times New Roman" w:cs="Times New Roman"/>
                <w:i/>
              </w:rPr>
              <w:t>est2::ura3::LEU2/EST2 slx1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xP-KanMX-loxP</w:t>
            </w:r>
            <w:proofErr w:type="spellEnd"/>
            <w:r>
              <w:rPr>
                <w:rFonts w:ascii="Times New Roman" w:hAnsi="Times New Roman" w:cs="Times New Roman"/>
                <w:i/>
              </w:rPr>
              <w:t>/SLX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F390FB8" w14:textId="50DB2CB1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24C26" w:rsidRPr="00C328DF" w14:paraId="20389D48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8434D5B" w14:textId="73A41B0B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DHY303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58FB85C8" w14:textId="34E16DA2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DHY3006; </w:t>
            </w:r>
            <w:r>
              <w:rPr>
                <w:rFonts w:ascii="Times New Roman" w:hAnsi="Times New Roman" w:cs="Times New Roman"/>
                <w:i/>
              </w:rPr>
              <w:t>est2::ura3::LEU2/EST2 yen1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xP-KanMX-loxP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4482ECF" w14:textId="3C6634CE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24C26" w:rsidRPr="00C328DF" w14:paraId="21D98C74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6F6A414" w14:textId="2468A59B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DHY305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2F0173B3" w14:textId="44965AAF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303-</w:t>
            </w:r>
            <w:r w:rsidRPr="00F11298">
              <w:rPr>
                <w:rFonts w:ascii="Times New Roman" w:hAnsi="Times New Roman" w:cs="Times New Roman"/>
                <w:i/>
              </w:rPr>
              <w:t>RAD5 MAT α; cdc13-1 mus81-D414,415A-9Myc::TRP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5C06B19" w14:textId="4673FB9C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24C26" w:rsidRPr="00C328DF" w14:paraId="6DC5AD79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1EE06F9" w14:textId="0E7E15AE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DHY305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138E4737" w14:textId="5A34E736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303-</w:t>
            </w:r>
            <w:r w:rsidRPr="00F11298">
              <w:rPr>
                <w:rFonts w:ascii="Times New Roman" w:hAnsi="Times New Roman" w:cs="Times New Roman"/>
                <w:i/>
              </w:rPr>
              <w:t>RAD5 MAT α; cdc13-1 rad1::LEU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44ECAC4" w14:textId="4D291169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24C26" w:rsidRPr="00C328DF" w14:paraId="0D784474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39CE6DA" w14:textId="4969C49D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DHY305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4551289D" w14:textId="546C9B26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303-</w:t>
            </w:r>
            <w:r w:rsidRPr="00F11298">
              <w:rPr>
                <w:rFonts w:ascii="Times New Roman" w:hAnsi="Times New Roman" w:cs="Times New Roman"/>
                <w:i/>
              </w:rPr>
              <w:t>RAD5 MAT α; cdc13-1 yen1::</w:t>
            </w:r>
            <w:proofErr w:type="spellStart"/>
            <w:r w:rsidRPr="00F11298">
              <w:rPr>
                <w:rFonts w:ascii="Times New Roman" w:hAnsi="Times New Roman" w:cs="Times New Roman"/>
                <w:i/>
              </w:rPr>
              <w:t>loxP-KanMX-loxP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58FECB2" w14:textId="4ED9B65F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24C26" w:rsidRPr="00C328DF" w14:paraId="573A609B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9E6DD2C" w14:textId="675AF42D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DHY305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08BFC252" w14:textId="35242E85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303-</w:t>
            </w:r>
            <w:r w:rsidRPr="00F11298">
              <w:rPr>
                <w:rFonts w:ascii="Times New Roman" w:hAnsi="Times New Roman" w:cs="Times New Roman"/>
                <w:i/>
              </w:rPr>
              <w:t>RAD5 MAT α; cdc13-1 mus81::</w:t>
            </w:r>
            <w:proofErr w:type="spellStart"/>
            <w:r w:rsidRPr="00F11298">
              <w:rPr>
                <w:rFonts w:ascii="Times New Roman" w:hAnsi="Times New Roman" w:cs="Times New Roman"/>
                <w:i/>
              </w:rPr>
              <w:t>KanMX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F8E7564" w14:textId="1490DBA3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24C26" w:rsidRPr="00C328DF" w14:paraId="1614A62C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5990DFF" w14:textId="79AEC9DD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DHY308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0BBADADD" w14:textId="5C04260A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DHY3006; </w:t>
            </w:r>
            <w:r>
              <w:rPr>
                <w:rFonts w:ascii="Times New Roman" w:hAnsi="Times New Roman" w:cs="Times New Roman"/>
                <w:i/>
              </w:rPr>
              <w:t>est2::ura3::LEU2/EST2 mus81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KanMX</w:t>
            </w:r>
            <w:proofErr w:type="spellEnd"/>
            <w:r>
              <w:rPr>
                <w:rFonts w:ascii="Times New Roman" w:hAnsi="Times New Roman" w:cs="Times New Roman"/>
                <w:i/>
              </w:rPr>
              <w:t>/MUS81 slx1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loxP-KanMX-loxP</w:t>
            </w:r>
            <w:proofErr w:type="spellEnd"/>
            <w:r>
              <w:rPr>
                <w:rFonts w:ascii="Times New Roman" w:hAnsi="Times New Roman" w:cs="Times New Roman"/>
                <w:i/>
              </w:rPr>
              <w:t>/SLX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A6B0111" w14:textId="3BA9E9CF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24C26" w:rsidRPr="00C328DF" w14:paraId="4C5A3BE6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13793EB" w14:textId="1BC1F99D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DHY308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3C325F1C" w14:textId="1E2F7B77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303</w:t>
            </w:r>
            <w:r w:rsidRPr="00F11298">
              <w:rPr>
                <w:rFonts w:ascii="Times New Roman" w:hAnsi="Times New Roman" w:cs="Times New Roman"/>
                <w:i/>
              </w:rPr>
              <w:t>-RAD5 MAT a; cdc31-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3778C9C" w14:textId="05FE4FFA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24C26" w:rsidRPr="00C328DF" w14:paraId="00EBD230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CB8D0E1" w14:textId="5697A6BE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DHY308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193217EA" w14:textId="6A7FF2FC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303-</w:t>
            </w:r>
            <w:r w:rsidRPr="00F11298">
              <w:rPr>
                <w:rFonts w:ascii="Times New Roman" w:hAnsi="Times New Roman" w:cs="Times New Roman"/>
                <w:i/>
              </w:rPr>
              <w:t>RAD5 MAT α; cdc31-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1CC2D1F" w14:textId="273E3557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124C26" w:rsidRPr="00C328DF" w14:paraId="3B2A67DC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1EB1955" w14:textId="0DD7B8A6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DHY311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6337BDED" w14:textId="758CE14F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303-</w:t>
            </w:r>
            <w:r w:rsidRPr="00F11298">
              <w:rPr>
                <w:rFonts w:ascii="Times New Roman" w:hAnsi="Times New Roman" w:cs="Times New Roman"/>
                <w:i/>
              </w:rPr>
              <w:t>RAD5 MAT α; cdc13-1 slx1::</w:t>
            </w:r>
            <w:proofErr w:type="spellStart"/>
            <w:r w:rsidRPr="00F11298">
              <w:rPr>
                <w:rFonts w:ascii="Times New Roman" w:hAnsi="Times New Roman" w:cs="Times New Roman"/>
                <w:i/>
              </w:rPr>
              <w:t>loxP-KanMX-loxP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C7E0FA0" w14:textId="4BD60327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2A1453" w:rsidRPr="00C328DF" w14:paraId="22922A6D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D9C646D" w14:textId="388191B1" w:rsidR="00D57E01" w:rsidRPr="005F2BFA" w:rsidRDefault="00D57E01" w:rsidP="00124C26">
            <w:r w:rsidRPr="005F2BFA">
              <w:t>WDHY3105</w:t>
            </w:r>
          </w:p>
          <w:p w14:paraId="33C570B5" w14:textId="5DBF0725" w:rsidR="00D57E01" w:rsidRPr="005F2BFA" w:rsidRDefault="00D57E01" w:rsidP="00124C26">
            <w:r w:rsidRPr="005F2BFA">
              <w:t>WDHY3106</w:t>
            </w:r>
          </w:p>
          <w:p w14:paraId="2BBDD8B8" w14:textId="04203C35" w:rsidR="002A1453" w:rsidRPr="005F2BFA" w:rsidRDefault="002A1453" w:rsidP="00124C26">
            <w:r w:rsidRPr="005F2BFA">
              <w:t>WDHY311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0481FA1A" w14:textId="766A35C7" w:rsidR="00D57E01" w:rsidRPr="005F2BFA" w:rsidRDefault="00D57E01" w:rsidP="00124C26">
            <w:pPr>
              <w:rPr>
                <w:rFonts w:ascii="Times New Roman" w:hAnsi="Times New Roman" w:cs="Times New Roman"/>
                <w:i/>
              </w:rPr>
            </w:pPr>
            <w:r w:rsidRPr="005F2BFA">
              <w:rPr>
                <w:rFonts w:ascii="Times New Roman" w:hAnsi="Times New Roman" w:cs="Times New Roman"/>
              </w:rPr>
              <w:t xml:space="preserve">W303 </w:t>
            </w:r>
            <w:r w:rsidRPr="005F2BFA">
              <w:rPr>
                <w:rFonts w:ascii="Times New Roman" w:hAnsi="Times New Roman" w:cs="Times New Roman"/>
                <w:i/>
              </w:rPr>
              <w:t>MAT α yen1::</w:t>
            </w:r>
            <w:proofErr w:type="spellStart"/>
            <w:r w:rsidRPr="005F2BFA">
              <w:rPr>
                <w:rFonts w:ascii="Times New Roman" w:hAnsi="Times New Roman" w:cs="Times New Roman"/>
                <w:i/>
              </w:rPr>
              <w:t>loxP-KanMX-loxP</w:t>
            </w:r>
            <w:proofErr w:type="spellEnd"/>
            <w:r w:rsidRPr="005F2BFA">
              <w:rPr>
                <w:rFonts w:ascii="Times New Roman" w:hAnsi="Times New Roman" w:cs="Times New Roman"/>
                <w:i/>
              </w:rPr>
              <w:t xml:space="preserve"> rad5-G535R</w:t>
            </w:r>
          </w:p>
          <w:p w14:paraId="09645AE4" w14:textId="40AF9448" w:rsidR="00D57E01" w:rsidRPr="005F2BFA" w:rsidRDefault="00D57E01" w:rsidP="00124C26">
            <w:pPr>
              <w:rPr>
                <w:rFonts w:ascii="Times New Roman" w:hAnsi="Times New Roman" w:cs="Times New Roman"/>
                <w:i/>
              </w:rPr>
            </w:pPr>
            <w:r w:rsidRPr="005F2BFA">
              <w:rPr>
                <w:rFonts w:ascii="Times New Roman" w:hAnsi="Times New Roman" w:cs="Times New Roman"/>
              </w:rPr>
              <w:t xml:space="preserve">W303 </w:t>
            </w:r>
            <w:r w:rsidRPr="005F2BFA">
              <w:rPr>
                <w:rFonts w:ascii="Times New Roman" w:hAnsi="Times New Roman" w:cs="Times New Roman"/>
                <w:i/>
              </w:rPr>
              <w:t>MAT a rad1::LEU2 rad5-G535R</w:t>
            </w:r>
          </w:p>
          <w:p w14:paraId="2D2FD373" w14:textId="4BB27981" w:rsidR="002A1453" w:rsidRPr="005F2BFA" w:rsidRDefault="002A1453" w:rsidP="00124C26">
            <w:r w:rsidRPr="005F2BFA">
              <w:rPr>
                <w:rFonts w:ascii="Times New Roman" w:hAnsi="Times New Roman" w:cs="Times New Roman"/>
              </w:rPr>
              <w:t>W303</w:t>
            </w:r>
            <w:r w:rsidRPr="005F2BFA">
              <w:rPr>
                <w:rFonts w:ascii="Times New Roman" w:hAnsi="Times New Roman" w:cs="Times New Roman"/>
                <w:i/>
              </w:rPr>
              <w:t xml:space="preserve"> MAT a; slx1::</w:t>
            </w:r>
            <w:proofErr w:type="spellStart"/>
            <w:r w:rsidRPr="005F2BFA">
              <w:rPr>
                <w:rFonts w:ascii="Times New Roman" w:hAnsi="Times New Roman" w:cs="Times New Roman"/>
                <w:i/>
              </w:rPr>
              <w:t>loxP-KanMX-loxP</w:t>
            </w:r>
            <w:proofErr w:type="spellEnd"/>
            <w:r w:rsidRPr="005F2BFA">
              <w:rPr>
                <w:rFonts w:ascii="Times New Roman" w:hAnsi="Times New Roman" w:cs="Times New Roman"/>
                <w:i/>
              </w:rPr>
              <w:t xml:space="preserve"> </w:t>
            </w:r>
            <w:r w:rsidRPr="005F2BFA">
              <w:rPr>
                <w:i/>
                <w:iCs/>
              </w:rPr>
              <w:t>rad5-G535R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BD43793" w14:textId="77777777" w:rsidR="002A1453" w:rsidRPr="005F2BFA" w:rsidRDefault="00D57E01" w:rsidP="00124C26">
            <w:r w:rsidRPr="005F2BFA">
              <w:t>This study</w:t>
            </w:r>
          </w:p>
          <w:p w14:paraId="1B608468" w14:textId="77777777" w:rsidR="00D57E01" w:rsidRPr="005F2BFA" w:rsidRDefault="00D57E01" w:rsidP="00124C26">
            <w:r w:rsidRPr="005F2BFA">
              <w:t>This study</w:t>
            </w:r>
          </w:p>
          <w:p w14:paraId="1ECFBCFE" w14:textId="60C45382" w:rsidR="00D57E01" w:rsidRDefault="00D57E01" w:rsidP="00124C26">
            <w:r w:rsidRPr="005F2BFA">
              <w:t>This study</w:t>
            </w:r>
          </w:p>
        </w:tc>
      </w:tr>
      <w:tr w:rsidR="00124C26" w:rsidRPr="00C328DF" w14:paraId="572F92BE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4DF2AC7" w14:textId="00383B41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DHY311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6078F58C" w14:textId="47078E1B" w:rsidR="00124C26" w:rsidRPr="00BE075F" w:rsidRDefault="0099592F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303-</w:t>
            </w:r>
            <w:r>
              <w:rPr>
                <w:rFonts w:ascii="Times New Roman" w:hAnsi="Times New Roman" w:cs="Times New Roman"/>
                <w:i/>
              </w:rPr>
              <w:t xml:space="preserve">RAD5 </w:t>
            </w:r>
            <w:r w:rsidR="00124C26">
              <w:rPr>
                <w:rFonts w:ascii="Times New Roman" w:hAnsi="Times New Roman" w:cs="Times New Roman"/>
                <w:i/>
              </w:rPr>
              <w:t>est2::ura3::LEU2/EST2 mus81-D414,415A-9Myc::TRP1/MUS81 slx1::</w:t>
            </w:r>
            <w:proofErr w:type="spellStart"/>
            <w:r w:rsidR="00124C26">
              <w:rPr>
                <w:rFonts w:ascii="Times New Roman" w:hAnsi="Times New Roman" w:cs="Times New Roman"/>
                <w:i/>
              </w:rPr>
              <w:t>loxP-KanMX-loxP</w:t>
            </w:r>
            <w:proofErr w:type="spellEnd"/>
            <w:r w:rsidR="00124C26">
              <w:rPr>
                <w:rFonts w:ascii="Times New Roman" w:hAnsi="Times New Roman" w:cs="Times New Roman"/>
                <w:i/>
              </w:rPr>
              <w:t>/SLX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B70F339" w14:textId="57B4D665" w:rsidR="00124C26" w:rsidRPr="00BE075F" w:rsidRDefault="00124C26" w:rsidP="00124C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2357C4" w:rsidRPr="00C328DF" w14:paraId="4D147D0E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FA53897" w14:textId="14313E23" w:rsidR="002357C4" w:rsidRPr="00CE016C" w:rsidRDefault="002357C4" w:rsidP="002357C4">
            <w:r>
              <w:t>WDHY314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4078D684" w14:textId="402981B5" w:rsidR="002357C4" w:rsidRPr="00CE016C" w:rsidRDefault="002357C4" w:rsidP="002357C4">
            <w:r>
              <w:t xml:space="preserve">W303 </w:t>
            </w:r>
            <w:r w:rsidRPr="00124C26">
              <w:rPr>
                <w:i/>
                <w:iCs/>
              </w:rPr>
              <w:t>MAT</w:t>
            </w:r>
            <w:r>
              <w:t xml:space="preserve"> </w:t>
            </w:r>
            <w:r w:rsidRPr="00F11298">
              <w:rPr>
                <w:rFonts w:ascii="Times New Roman" w:hAnsi="Times New Roman" w:cs="Times New Roman"/>
                <w:i/>
              </w:rPr>
              <w:t>α</w:t>
            </w:r>
            <w:r>
              <w:t>;</w:t>
            </w:r>
            <w:r w:rsidRPr="00124C26">
              <w:rPr>
                <w:i/>
                <w:iCs/>
              </w:rPr>
              <w:t xml:space="preserve"> mus81-dd-9Myc:TRP rad5-G535R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6CA61BD" w14:textId="1361D10D" w:rsidR="002357C4" w:rsidRDefault="002357C4" w:rsidP="002357C4">
            <w:r w:rsidRPr="00886419">
              <w:rPr>
                <w:rFonts w:ascii="Times New Roman" w:hAnsi="Times New Roman" w:cs="Times New Roman"/>
              </w:rPr>
              <w:t>This study</w:t>
            </w:r>
          </w:p>
        </w:tc>
      </w:tr>
      <w:tr w:rsidR="002357C4" w:rsidRPr="00C328DF" w14:paraId="41CE38DB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71D7656" w14:textId="2887B8B9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 w:rsidRPr="00CE016C">
              <w:rPr>
                <w:rFonts w:ascii="Times New Roman" w:hAnsi="Times New Roman" w:cs="Times New Roman"/>
              </w:rPr>
              <w:t>WDHY314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2051AFFD" w14:textId="471795CE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 w:rsidRPr="00CE016C">
              <w:rPr>
                <w:rFonts w:ascii="Times New Roman" w:hAnsi="Times New Roman" w:cs="Times New Roman"/>
              </w:rPr>
              <w:t xml:space="preserve">WDHY3006; </w:t>
            </w:r>
            <w:r w:rsidRPr="00CE016C">
              <w:rPr>
                <w:rFonts w:ascii="Times New Roman" w:hAnsi="Times New Roman" w:cs="Times New Roman"/>
                <w:i/>
              </w:rPr>
              <w:t>est2::ura3::LEU2/EST2 rad1::LEU2/RAD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8D94237" w14:textId="5DB809B0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2357C4" w:rsidRPr="00C328DF" w14:paraId="1352A878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F681396" w14:textId="7AC73321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 w:rsidRPr="00B92FBD">
              <w:rPr>
                <w:rFonts w:ascii="Times New Roman" w:hAnsi="Times New Roman" w:cs="Times New Roman"/>
              </w:rPr>
              <w:t>WDHY314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76C415CA" w14:textId="1B62C347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303-</w:t>
            </w:r>
            <w:r w:rsidRPr="00F11298">
              <w:rPr>
                <w:rFonts w:ascii="Times New Roman" w:hAnsi="Times New Roman" w:cs="Times New Roman"/>
                <w:i/>
              </w:rPr>
              <w:t xml:space="preserve">RAD5 MAT a; </w:t>
            </w:r>
            <w:r>
              <w:rPr>
                <w:rFonts w:ascii="Times New Roman" w:hAnsi="Times New Roman" w:cs="Times New Roman"/>
                <w:i/>
              </w:rPr>
              <w:t>slx</w:t>
            </w:r>
            <w:r w:rsidRPr="00F11298">
              <w:rPr>
                <w:rFonts w:ascii="Times New Roman" w:hAnsi="Times New Roman" w:cs="Times New Roman"/>
                <w:i/>
              </w:rPr>
              <w:t>1::</w:t>
            </w:r>
            <w:proofErr w:type="spellStart"/>
            <w:r w:rsidRPr="00F11298">
              <w:rPr>
                <w:rFonts w:ascii="Times New Roman" w:hAnsi="Times New Roman" w:cs="Times New Roman"/>
                <w:i/>
              </w:rPr>
              <w:t>loxP-KanMX-loxP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B84DE57" w14:textId="54E351DC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 collection</w:t>
            </w:r>
          </w:p>
        </w:tc>
      </w:tr>
      <w:tr w:rsidR="002357C4" w:rsidRPr="00C328DF" w14:paraId="30B1EECD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CCC1E51" w14:textId="17B05877" w:rsidR="002357C4" w:rsidRPr="00B92FBD" w:rsidRDefault="002357C4" w:rsidP="002357C4">
            <w:r>
              <w:t>WDHY316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3DB40CB3" w14:textId="633E7876" w:rsidR="002357C4" w:rsidRDefault="002357C4" w:rsidP="002357C4">
            <w:r>
              <w:t xml:space="preserve">W303 </w:t>
            </w:r>
            <w:r w:rsidRPr="00124C26">
              <w:rPr>
                <w:i/>
                <w:iCs/>
              </w:rPr>
              <w:t>MAT</w:t>
            </w:r>
            <w:r>
              <w:t xml:space="preserve"> </w:t>
            </w:r>
            <w:r w:rsidRPr="00F11298">
              <w:rPr>
                <w:rFonts w:ascii="Times New Roman" w:hAnsi="Times New Roman" w:cs="Times New Roman"/>
                <w:i/>
              </w:rPr>
              <w:t>α</w:t>
            </w:r>
            <w:r>
              <w:t>;</w:t>
            </w:r>
            <w:r w:rsidRPr="00124C26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rad1::LEU2</w:t>
            </w:r>
            <w:r w:rsidRPr="002357C4">
              <w:rPr>
                <w:i/>
                <w:iCs/>
              </w:rPr>
              <w:t xml:space="preserve"> </w:t>
            </w:r>
            <w:r w:rsidRPr="00124C26">
              <w:rPr>
                <w:i/>
                <w:iCs/>
              </w:rPr>
              <w:t>rad5-G535R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F5811DC" w14:textId="6EA03FA6" w:rsidR="002357C4" w:rsidRDefault="002357C4" w:rsidP="002357C4">
            <w:r w:rsidRPr="00886419">
              <w:rPr>
                <w:rFonts w:ascii="Times New Roman" w:hAnsi="Times New Roman" w:cs="Times New Roman"/>
              </w:rPr>
              <w:t>This study</w:t>
            </w:r>
          </w:p>
        </w:tc>
      </w:tr>
      <w:tr w:rsidR="002357C4" w:rsidRPr="00C328DF" w14:paraId="6B5FAD88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515B68B" w14:textId="3435C14F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DHY335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0D08E01F" w14:textId="48A6276B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DHY3006; </w:t>
            </w:r>
            <w:r>
              <w:rPr>
                <w:rFonts w:ascii="Times New Roman" w:hAnsi="Times New Roman" w:cs="Times New Roman"/>
                <w:i/>
              </w:rPr>
              <w:t>est2::ura3::LEU2/EST2 mus81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KanMX</w:t>
            </w:r>
            <w:proofErr w:type="spellEnd"/>
            <w:r>
              <w:rPr>
                <w:rFonts w:ascii="Times New Roman" w:hAnsi="Times New Roman" w:cs="Times New Roman"/>
                <w:i/>
              </w:rPr>
              <w:t>/MUS81 rad51::LEU2/RAD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88AAEC6" w14:textId="0D2CA863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2357C4" w:rsidRPr="00C328DF" w14:paraId="35C9056C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0911ECF" w14:textId="32950D56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DHY336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6A57D452" w14:textId="382C4B6B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DHY3006; </w:t>
            </w:r>
            <w:r>
              <w:rPr>
                <w:rFonts w:ascii="Times New Roman" w:hAnsi="Times New Roman" w:cs="Times New Roman"/>
                <w:i/>
              </w:rPr>
              <w:t>est2::ura3::LEU2/EST2 mus81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KanMX</w:t>
            </w:r>
            <w:proofErr w:type="spellEnd"/>
            <w:r>
              <w:rPr>
                <w:rFonts w:ascii="Times New Roman" w:hAnsi="Times New Roman" w:cs="Times New Roman"/>
                <w:i/>
              </w:rPr>
              <w:t>/MUS81 rad59::LEU2/RAD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67947EC" w14:textId="7DA65F55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2357C4" w:rsidRPr="00C328DF" w14:paraId="493B659A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BE1CE28" w14:textId="24210172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DHY3369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20AED124" w14:textId="6025B626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DHY3006; </w:t>
            </w:r>
            <w:r>
              <w:rPr>
                <w:rFonts w:ascii="Times New Roman" w:hAnsi="Times New Roman" w:cs="Times New Roman"/>
                <w:i/>
              </w:rPr>
              <w:t>est2::ura3::LEU2/EST2 mus81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KanMX</w:t>
            </w:r>
            <w:proofErr w:type="spellEnd"/>
            <w:r>
              <w:rPr>
                <w:rFonts w:ascii="Times New Roman" w:hAnsi="Times New Roman" w:cs="Times New Roman"/>
                <w:i/>
              </w:rPr>
              <w:t>/mus81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KanMX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rad51::LEU2/RAD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D9A0840" w14:textId="508F2FD6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2357C4" w:rsidRPr="00C328DF" w14:paraId="7A856A80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6B5A395" w14:textId="2E6F550A" w:rsidR="002357C4" w:rsidRPr="00172BB6" w:rsidRDefault="002357C4" w:rsidP="002357C4">
            <w:pPr>
              <w:rPr>
                <w:rFonts w:ascii="Times New Roman" w:hAnsi="Times New Roman" w:cs="Times New Roman"/>
              </w:rPr>
            </w:pPr>
            <w:r w:rsidRPr="00172BB6">
              <w:rPr>
                <w:rFonts w:ascii="Times New Roman" w:hAnsi="Times New Roman" w:cs="Times New Roman"/>
              </w:rPr>
              <w:t>WDHY360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01514E6B" w14:textId="232EC033" w:rsidR="002357C4" w:rsidRPr="00172BB6" w:rsidRDefault="002357C4" w:rsidP="002357C4">
            <w:pPr>
              <w:rPr>
                <w:rFonts w:ascii="Times New Roman" w:hAnsi="Times New Roman" w:cs="Times New Roman"/>
              </w:rPr>
            </w:pPr>
            <w:r w:rsidRPr="00172BB6">
              <w:rPr>
                <w:rFonts w:ascii="Times New Roman" w:hAnsi="Times New Roman" w:cs="Times New Roman"/>
              </w:rPr>
              <w:t>W303-</w:t>
            </w:r>
            <w:r w:rsidRPr="00172BB6">
              <w:rPr>
                <w:rFonts w:ascii="Times New Roman" w:hAnsi="Times New Roman" w:cs="Times New Roman"/>
                <w:i/>
              </w:rPr>
              <w:t>RAD5 MAT a; mus81::</w:t>
            </w:r>
            <w:proofErr w:type="spellStart"/>
            <w:r w:rsidRPr="00172BB6">
              <w:rPr>
                <w:rFonts w:ascii="Times New Roman" w:hAnsi="Times New Roman" w:cs="Times New Roman"/>
                <w:i/>
              </w:rPr>
              <w:t>KanMX</w:t>
            </w:r>
            <w:proofErr w:type="spellEnd"/>
            <w:r w:rsidRPr="00172BB6">
              <w:rPr>
                <w:rFonts w:ascii="Times New Roman" w:hAnsi="Times New Roman" w:cs="Times New Roman"/>
                <w:i/>
              </w:rPr>
              <w:t xml:space="preserve"> rrm3::</w:t>
            </w:r>
            <w:proofErr w:type="spellStart"/>
            <w:r w:rsidRPr="00172BB6">
              <w:rPr>
                <w:rFonts w:ascii="Times New Roman" w:hAnsi="Times New Roman" w:cs="Times New Roman"/>
                <w:i/>
              </w:rPr>
              <w:t>KanMX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73A16B2" w14:textId="5CB31EDD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2357C4" w:rsidRPr="00C328DF" w14:paraId="31AB3568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F744021" w14:textId="391D581A" w:rsidR="002357C4" w:rsidRPr="00BE075F" w:rsidRDefault="002357C4" w:rsidP="002357C4">
            <w:r>
              <w:rPr>
                <w:rFonts w:ascii="Times New Roman" w:hAnsi="Times New Roman" w:cs="Times New Roman"/>
              </w:rPr>
              <w:t>WDHY360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59CD357C" w14:textId="172A35F4" w:rsidR="002357C4" w:rsidRPr="00BE075F" w:rsidRDefault="002357C4" w:rsidP="002357C4">
            <w:r>
              <w:rPr>
                <w:rFonts w:ascii="Times New Roman" w:hAnsi="Times New Roman" w:cs="Times New Roman"/>
              </w:rPr>
              <w:t>W303-</w:t>
            </w:r>
            <w:r w:rsidRPr="00F11298">
              <w:rPr>
                <w:rFonts w:ascii="Times New Roman" w:hAnsi="Times New Roman" w:cs="Times New Roman"/>
                <w:i/>
              </w:rPr>
              <w:t>RAD5 MAT α; mus81::</w:t>
            </w:r>
            <w:proofErr w:type="spellStart"/>
            <w:r w:rsidRPr="00F11298">
              <w:rPr>
                <w:rFonts w:ascii="Times New Roman" w:hAnsi="Times New Roman" w:cs="Times New Roman"/>
                <w:i/>
              </w:rPr>
              <w:t>KanMX</w:t>
            </w:r>
            <w:proofErr w:type="spellEnd"/>
            <w:r w:rsidRPr="00F11298">
              <w:rPr>
                <w:rFonts w:ascii="Times New Roman" w:hAnsi="Times New Roman" w:cs="Times New Roman"/>
                <w:i/>
              </w:rPr>
              <w:t xml:space="preserve"> rrm3::</w:t>
            </w:r>
            <w:proofErr w:type="spellStart"/>
            <w:r w:rsidRPr="00F11298">
              <w:rPr>
                <w:rFonts w:ascii="Times New Roman" w:hAnsi="Times New Roman" w:cs="Times New Roman"/>
                <w:i/>
              </w:rPr>
              <w:t>KanMX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089CDDC" w14:textId="49648411" w:rsidR="002357C4" w:rsidRPr="00BE075F" w:rsidRDefault="002357C4" w:rsidP="002357C4"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2357C4" w:rsidRPr="00C328DF" w14:paraId="2BF00BCE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B53B2E9" w14:textId="0B906CF6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DHY363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0503875D" w14:textId="22E84707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303-</w:t>
            </w:r>
            <w:r w:rsidRPr="00F11298">
              <w:rPr>
                <w:rFonts w:ascii="Times New Roman" w:hAnsi="Times New Roman" w:cs="Times New Roman"/>
                <w:i/>
              </w:rPr>
              <w:t xml:space="preserve">RAD5 </w:t>
            </w:r>
            <w:proofErr w:type="spellStart"/>
            <w:r w:rsidRPr="00F11298">
              <w:rPr>
                <w:rFonts w:ascii="Times New Roman" w:hAnsi="Times New Roman" w:cs="Times New Roman"/>
                <w:i/>
              </w:rPr>
              <w:t>MATa</w:t>
            </w:r>
            <w:proofErr w:type="spellEnd"/>
            <w:r w:rsidRPr="00F11298">
              <w:rPr>
                <w:rFonts w:ascii="Times New Roman" w:hAnsi="Times New Roman" w:cs="Times New Roman"/>
                <w:i/>
              </w:rPr>
              <w:t>; rrm3::</w:t>
            </w:r>
            <w:proofErr w:type="spellStart"/>
            <w:r w:rsidRPr="00F11298">
              <w:rPr>
                <w:rFonts w:ascii="Times New Roman" w:hAnsi="Times New Roman" w:cs="Times New Roman"/>
                <w:i/>
              </w:rPr>
              <w:t>KanMX</w:t>
            </w:r>
            <w:proofErr w:type="spellEnd"/>
            <w:r w:rsidRPr="00F11298">
              <w:rPr>
                <w:rFonts w:ascii="Times New Roman" w:hAnsi="Times New Roman" w:cs="Times New Roman"/>
                <w:i/>
              </w:rPr>
              <w:t xml:space="preserve"> mus81-D414,415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36CB1DB" w14:textId="583FE603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2357C4" w:rsidRPr="00C328DF" w14:paraId="1741A8F3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301B162" w14:textId="7AED3B1E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DHY363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62FEC462" w14:textId="383A800E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303</w:t>
            </w:r>
            <w:r w:rsidRPr="00F11298">
              <w:rPr>
                <w:rFonts w:ascii="Times New Roman" w:hAnsi="Times New Roman" w:cs="Times New Roman"/>
                <w:i/>
              </w:rPr>
              <w:t>-RAD5 MAT a; rrm3::</w:t>
            </w:r>
            <w:proofErr w:type="spellStart"/>
            <w:r w:rsidRPr="00F11298">
              <w:rPr>
                <w:rFonts w:ascii="Times New Roman" w:hAnsi="Times New Roman" w:cs="Times New Roman"/>
                <w:i/>
              </w:rPr>
              <w:t>KanMX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2C0BDE3" w14:textId="7EC7B674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2357C4" w:rsidRPr="00C328DF" w14:paraId="7B1DE40E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CFB32F1" w14:textId="3F5130E7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DHY3639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5BDE1806" w14:textId="7F6EA191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303</w:t>
            </w:r>
            <w:r w:rsidRPr="00F11298">
              <w:rPr>
                <w:rFonts w:ascii="Times New Roman" w:hAnsi="Times New Roman" w:cs="Times New Roman"/>
                <w:i/>
              </w:rPr>
              <w:t>-RAD5 MAT α; rrm3::</w:t>
            </w:r>
            <w:proofErr w:type="spellStart"/>
            <w:r w:rsidRPr="00F11298">
              <w:rPr>
                <w:rFonts w:ascii="Times New Roman" w:hAnsi="Times New Roman" w:cs="Times New Roman"/>
                <w:i/>
              </w:rPr>
              <w:t>KanMX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24C7B2A" w14:textId="767537D4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920C23" w:rsidRPr="00C328DF" w14:paraId="4736F71A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E222498" w14:textId="639FC931" w:rsidR="00920C23" w:rsidRPr="001C1C84" w:rsidRDefault="00920C23" w:rsidP="002357C4">
            <w:r w:rsidRPr="00656A90">
              <w:t>WDHY365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5EE2D187" w14:textId="69F78EC1" w:rsidR="00920C23" w:rsidRPr="001C1C84" w:rsidRDefault="00920C23" w:rsidP="002357C4">
            <w:r w:rsidRPr="001C1C84">
              <w:rPr>
                <w:rFonts w:ascii="Times New Roman" w:hAnsi="Times New Roman" w:cs="Times New Roman"/>
                <w:i/>
              </w:rPr>
              <w:t>MAT a/α; ade2-1/ade2-1 can1-100/ can1-100 his3-11/his3-11 leu2-3,112/leu2-3,112 ura3-1/ura3-1 trp1-1/trp1-1 ssd1s (psi+)  tlc1::LEU2/TLC1 mus81::</w:t>
            </w:r>
            <w:proofErr w:type="spellStart"/>
            <w:r w:rsidRPr="001C1C84">
              <w:rPr>
                <w:rFonts w:ascii="Times New Roman" w:hAnsi="Times New Roman" w:cs="Times New Roman"/>
                <w:i/>
              </w:rPr>
              <w:t>KanMX</w:t>
            </w:r>
            <w:proofErr w:type="spellEnd"/>
            <w:r w:rsidRPr="001C1C84">
              <w:rPr>
                <w:rFonts w:ascii="Times New Roman" w:hAnsi="Times New Roman" w:cs="Times New Roman"/>
                <w:i/>
              </w:rPr>
              <w:t>/MUS81</w:t>
            </w:r>
            <w:r w:rsidR="001C1C84" w:rsidRPr="001C1C84">
              <w:rPr>
                <w:rFonts w:ascii="Times New Roman" w:hAnsi="Times New Roman" w:cs="Times New Roman"/>
                <w:i/>
              </w:rPr>
              <w:t xml:space="preserve"> rad5/RAD5</w:t>
            </w:r>
            <w:r w:rsidRPr="001C1C84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E8D20FA" w14:textId="2EDF59CE" w:rsidR="00920C23" w:rsidRDefault="00920C23" w:rsidP="002357C4">
            <w:r>
              <w:t>This study</w:t>
            </w:r>
          </w:p>
        </w:tc>
      </w:tr>
      <w:tr w:rsidR="002357C4" w:rsidRPr="00C328DF" w14:paraId="7DBE2198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4C2D935" w14:textId="308840B7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DHY365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0213A44B" w14:textId="63957DC3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DHY3006; </w:t>
            </w:r>
            <w:r>
              <w:rPr>
                <w:rFonts w:ascii="Times New Roman" w:hAnsi="Times New Roman" w:cs="Times New Roman"/>
                <w:i/>
              </w:rPr>
              <w:t>est2::ura3::LEU2/EST2 mus81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KanMX</w:t>
            </w:r>
            <w:proofErr w:type="spellEnd"/>
            <w:r>
              <w:rPr>
                <w:rFonts w:ascii="Times New Roman" w:hAnsi="Times New Roman" w:cs="Times New Roman"/>
                <w:i/>
              </w:rPr>
              <w:t>/MUS81 rrm3::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KanMX</w:t>
            </w:r>
            <w:proofErr w:type="spellEnd"/>
            <w:r>
              <w:rPr>
                <w:rFonts w:ascii="Times New Roman" w:hAnsi="Times New Roman" w:cs="Times New Roman"/>
                <w:i/>
              </w:rPr>
              <w:t>/RRM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6928326" w14:textId="0DAE9B3E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2357C4" w:rsidRPr="00C328DF" w14:paraId="6D9DE274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21BBE6E" w14:textId="00E8CED1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DHY3660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7D653F53" w14:textId="487075DB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303</w:t>
            </w:r>
            <w:r w:rsidRPr="00F11298">
              <w:rPr>
                <w:rFonts w:ascii="Times New Roman" w:hAnsi="Times New Roman" w:cs="Times New Roman"/>
                <w:i/>
              </w:rPr>
              <w:t>-RAD5 MAT a; cdc31-1</w:t>
            </w:r>
            <w:r>
              <w:rPr>
                <w:rFonts w:ascii="Times New Roman" w:hAnsi="Times New Roman" w:cs="Times New Roman"/>
                <w:i/>
              </w:rPr>
              <w:t xml:space="preserve"> rrm3::</w:t>
            </w:r>
            <w:r w:rsidRPr="00F11298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11298">
              <w:rPr>
                <w:rFonts w:ascii="Times New Roman" w:hAnsi="Times New Roman" w:cs="Times New Roman"/>
                <w:i/>
              </w:rPr>
              <w:t>KanMX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03B4A4B" w14:textId="71C82D7C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2357C4" w:rsidRPr="00C328DF" w14:paraId="1986723A" w14:textId="77777777" w:rsidTr="002676A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D0579B8" w14:textId="2785EA34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 w:rsidRPr="00886419">
              <w:rPr>
                <w:rFonts w:ascii="Times New Roman" w:hAnsi="Times New Roman" w:cs="Times New Roman"/>
              </w:rPr>
              <w:t>WDHY366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361B722B" w14:textId="5776A5FB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 w:rsidRPr="00886419">
              <w:rPr>
                <w:rFonts w:ascii="Times New Roman" w:hAnsi="Times New Roman" w:cs="Times New Roman"/>
              </w:rPr>
              <w:t>W303-</w:t>
            </w:r>
            <w:r w:rsidRPr="00886419">
              <w:rPr>
                <w:rFonts w:ascii="Times New Roman" w:hAnsi="Times New Roman" w:cs="Times New Roman"/>
                <w:i/>
              </w:rPr>
              <w:t>RAD5 MAT α; cdc31-1 rrm3::</w:t>
            </w:r>
            <w:proofErr w:type="spellStart"/>
            <w:r w:rsidRPr="00886419">
              <w:rPr>
                <w:rFonts w:ascii="Times New Roman" w:hAnsi="Times New Roman" w:cs="Times New Roman"/>
                <w:i/>
              </w:rPr>
              <w:t>KanMX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5F7ABCB" w14:textId="7DCA66E5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 w:rsidRPr="00886419">
              <w:rPr>
                <w:rFonts w:ascii="Times New Roman" w:hAnsi="Times New Roman" w:cs="Times New Roman"/>
              </w:rPr>
              <w:t>This study</w:t>
            </w:r>
          </w:p>
        </w:tc>
      </w:tr>
      <w:tr w:rsidR="002357C4" w:rsidRPr="00C328DF" w14:paraId="162B206E" w14:textId="77777777" w:rsidTr="00124C26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224F1" w14:textId="4CE6734D" w:rsidR="002357C4" w:rsidRPr="00BE075F" w:rsidRDefault="002357C4" w:rsidP="002357C4">
            <w:r w:rsidRPr="00BE075F">
              <w:rPr>
                <w:rFonts w:ascii="Times New Roman" w:hAnsi="Times New Roman" w:cs="Times New Roman"/>
              </w:rPr>
              <w:t>WDHY510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FF570" w14:textId="610770F3" w:rsidR="002357C4" w:rsidRPr="00BE075F" w:rsidRDefault="002357C4" w:rsidP="002357C4">
            <w:r w:rsidRPr="00BE075F">
              <w:rPr>
                <w:rFonts w:ascii="Times New Roman" w:hAnsi="Times New Roman" w:cs="Times New Roman"/>
              </w:rPr>
              <w:t>W303</w:t>
            </w:r>
            <w:r w:rsidRPr="00BE075F">
              <w:rPr>
                <w:rFonts w:ascii="Times New Roman" w:hAnsi="Times New Roman" w:cs="Times New Roman"/>
                <w:i/>
              </w:rPr>
              <w:t>-RAD5 MAT a; mus81::</w:t>
            </w:r>
            <w:proofErr w:type="spellStart"/>
            <w:r w:rsidRPr="00BE075F">
              <w:rPr>
                <w:rFonts w:ascii="Times New Roman" w:hAnsi="Times New Roman" w:cs="Times New Roman"/>
                <w:i/>
              </w:rPr>
              <w:t>KanMX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1D792E5" w14:textId="75850F2A" w:rsidR="002357C4" w:rsidRPr="00BE075F" w:rsidRDefault="002357C4" w:rsidP="002357C4"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2357C4" w:rsidRPr="00C328DF" w14:paraId="2D9DE478" w14:textId="77777777" w:rsidTr="00124C26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8C8A0" w14:textId="31CD190C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 w:rsidRPr="00886419">
              <w:rPr>
                <w:rFonts w:ascii="Times New Roman" w:hAnsi="Times New Roman" w:cs="Times New Roman"/>
              </w:rPr>
              <w:t>WDHY529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58CBF" w14:textId="43D76941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 w:rsidRPr="00886419">
              <w:rPr>
                <w:rFonts w:ascii="Times New Roman" w:hAnsi="Times New Roman" w:cs="Times New Roman"/>
              </w:rPr>
              <w:t xml:space="preserve">WDHY3006; </w:t>
            </w:r>
            <w:r w:rsidRPr="00886419">
              <w:rPr>
                <w:rFonts w:ascii="Times New Roman" w:hAnsi="Times New Roman" w:cs="Times New Roman"/>
                <w:i/>
              </w:rPr>
              <w:t>est2::ura3::LEU2/EST2 mus81-D414,415A-9Myc::TRP1/MUS81 rad51::LEU2/RAD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C456770" w14:textId="72A265F2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 w:rsidRPr="00886419">
              <w:rPr>
                <w:rFonts w:ascii="Times New Roman" w:hAnsi="Times New Roman" w:cs="Times New Roman"/>
              </w:rPr>
              <w:t>This study</w:t>
            </w:r>
          </w:p>
        </w:tc>
      </w:tr>
      <w:tr w:rsidR="002357C4" w:rsidRPr="00C328DF" w14:paraId="61E1A4B4" w14:textId="77777777" w:rsidTr="00124C26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28C96" w14:textId="2446B368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 w:rsidRPr="00886419">
              <w:rPr>
                <w:rFonts w:ascii="Times New Roman" w:hAnsi="Times New Roman" w:cs="Times New Roman"/>
              </w:rPr>
              <w:t>WDHY529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82ACA" w14:textId="6868F712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 w:rsidRPr="00886419">
              <w:rPr>
                <w:rFonts w:ascii="Times New Roman" w:hAnsi="Times New Roman" w:cs="Times New Roman"/>
              </w:rPr>
              <w:t xml:space="preserve">WDHY3006; </w:t>
            </w:r>
            <w:r w:rsidRPr="00886419">
              <w:rPr>
                <w:rFonts w:ascii="Times New Roman" w:hAnsi="Times New Roman" w:cs="Times New Roman"/>
                <w:i/>
              </w:rPr>
              <w:t>est2::ura3::LEU2/EST2 mus81-D414,415A-9Myc::TRP1/MUS81 rad59::LEU2/RAD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FBE4820" w14:textId="00EF1EAC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 w:rsidRPr="00886419">
              <w:rPr>
                <w:rFonts w:ascii="Times New Roman" w:hAnsi="Times New Roman" w:cs="Times New Roman"/>
              </w:rPr>
              <w:t>This study</w:t>
            </w:r>
          </w:p>
        </w:tc>
      </w:tr>
      <w:tr w:rsidR="002357C4" w:rsidRPr="00C328DF" w14:paraId="5472735D" w14:textId="77777777" w:rsidTr="00124C26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87D43" w14:textId="475D72A6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 w:rsidRPr="00886419">
              <w:rPr>
                <w:rFonts w:ascii="Times New Roman" w:hAnsi="Times New Roman" w:cs="Times New Roman"/>
              </w:rPr>
              <w:t>WDHY529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A2E16" w14:textId="61E0C417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 w:rsidRPr="00886419">
              <w:rPr>
                <w:rFonts w:ascii="Times New Roman" w:hAnsi="Times New Roman" w:cs="Times New Roman"/>
              </w:rPr>
              <w:t xml:space="preserve">WDHY3006; </w:t>
            </w:r>
            <w:r w:rsidRPr="00886419">
              <w:rPr>
                <w:rFonts w:ascii="Times New Roman" w:hAnsi="Times New Roman" w:cs="Times New Roman"/>
                <w:i/>
              </w:rPr>
              <w:t>est2::ura3::LEU2/EST2 MUS81-9Myc::TRP1/MUS81 rad51::LEU2/RAD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176C50D" w14:textId="64868C87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 w:rsidRPr="00886419">
              <w:rPr>
                <w:rFonts w:ascii="Times New Roman" w:hAnsi="Times New Roman" w:cs="Times New Roman"/>
              </w:rPr>
              <w:t>This study</w:t>
            </w:r>
          </w:p>
        </w:tc>
      </w:tr>
      <w:tr w:rsidR="002357C4" w:rsidRPr="00C328DF" w14:paraId="182C71A4" w14:textId="77777777" w:rsidTr="00172BB6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0A95A" w14:textId="49ED29F5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 w:rsidRPr="00886419">
              <w:rPr>
                <w:rFonts w:ascii="Times New Roman" w:hAnsi="Times New Roman" w:cs="Times New Roman"/>
              </w:rPr>
              <w:t>WDHY5297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DB11F" w14:textId="0D15C142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 w:rsidRPr="00886419">
              <w:rPr>
                <w:rFonts w:ascii="Times New Roman" w:hAnsi="Times New Roman" w:cs="Times New Roman"/>
              </w:rPr>
              <w:t xml:space="preserve">WDHY3006; </w:t>
            </w:r>
            <w:r w:rsidRPr="00886419">
              <w:rPr>
                <w:rFonts w:ascii="Times New Roman" w:hAnsi="Times New Roman" w:cs="Times New Roman"/>
                <w:i/>
              </w:rPr>
              <w:t>est2::ura3::LEU2/EST2 MUS81-9Myc::TRP1/MUS81 rad59::LEU2/RAD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2F0BA6A" w14:textId="215A174C" w:rsidR="002357C4" w:rsidRPr="00BE075F" w:rsidRDefault="002357C4" w:rsidP="002357C4">
            <w:pPr>
              <w:rPr>
                <w:rFonts w:ascii="Times New Roman" w:hAnsi="Times New Roman" w:cs="Times New Roman"/>
              </w:rPr>
            </w:pPr>
            <w:r w:rsidRPr="00886419">
              <w:rPr>
                <w:rFonts w:ascii="Times New Roman" w:hAnsi="Times New Roman" w:cs="Times New Roman"/>
              </w:rPr>
              <w:t>This study</w:t>
            </w:r>
          </w:p>
        </w:tc>
      </w:tr>
      <w:tr w:rsidR="00172BB6" w:rsidRPr="00C328DF" w14:paraId="14F21E19" w14:textId="77777777" w:rsidTr="00172BB6">
        <w:trPr>
          <w:trHeight w:val="85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C504A2" w14:textId="28F3F364" w:rsidR="00172BB6" w:rsidRPr="00BE075F" w:rsidRDefault="00172BB6" w:rsidP="00172BB6">
            <w:r>
              <w:t>WDHY532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4F9118" w14:textId="70DC19C1" w:rsidR="00172BB6" w:rsidRPr="00BE075F" w:rsidRDefault="00172BB6" w:rsidP="00172BB6">
            <w:r w:rsidRPr="001521C3">
              <w:rPr>
                <w:rFonts w:ascii="Times New Roman" w:hAnsi="Times New Roman" w:cs="Times New Roman"/>
                <w:i/>
              </w:rPr>
              <w:t>MAT a/α; ade2-1/ade2-1 can1-100/CAN1 his3-11/</w:t>
            </w:r>
            <w:r>
              <w:rPr>
                <w:rFonts w:ascii="Times New Roman" w:hAnsi="Times New Roman" w:cs="Times New Roman"/>
                <w:i/>
              </w:rPr>
              <w:t>his3-11</w:t>
            </w:r>
            <w:r w:rsidRPr="001521C3">
              <w:rPr>
                <w:rFonts w:ascii="Times New Roman" w:hAnsi="Times New Roman" w:cs="Times New Roman"/>
                <w:i/>
              </w:rPr>
              <w:t xml:space="preserve"> leu2-3,112/leu2-3,112 ura3-1/ura3-1 trp1-</w:t>
            </w:r>
            <w:r>
              <w:rPr>
                <w:rFonts w:ascii="Times New Roman" w:hAnsi="Times New Roman" w:cs="Times New Roman"/>
                <w:i/>
              </w:rPr>
              <w:t>1/trp1-1 est2::ura3::LEU2/EST2 mus81::KANMX/MUS81 rad5-G535R</w:t>
            </w:r>
            <w:r w:rsidRPr="001521C3">
              <w:rPr>
                <w:rFonts w:ascii="Times New Roman" w:hAnsi="Times New Roman" w:cs="Times New Roman"/>
                <w:i/>
              </w:rPr>
              <w:t>/</w:t>
            </w:r>
            <w:r>
              <w:rPr>
                <w:rFonts w:ascii="Times New Roman" w:hAnsi="Times New Roman" w:cs="Times New Roman"/>
                <w:i/>
              </w:rPr>
              <w:t xml:space="preserve"> rad5-G535R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7E222E" w14:textId="734A0FE4" w:rsidR="00172BB6" w:rsidRPr="00BE075F" w:rsidRDefault="00172BB6" w:rsidP="00172BB6">
            <w:r w:rsidRPr="00886419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5C20EDF4" w14:textId="77777777" w:rsidR="00C328DF" w:rsidRPr="00C328DF" w:rsidRDefault="00C328DF" w:rsidP="00C328DF">
      <w:r w:rsidRPr="00C328DF">
        <w:t xml:space="preserve">All strains are W303 background with corrected RAD5 and were constructed for this study unless otherwise noted. </w:t>
      </w:r>
    </w:p>
    <w:p w14:paraId="72C7DBA0" w14:textId="77777777" w:rsidR="00C328DF" w:rsidRDefault="00C328DF" w:rsidP="00C328DF"/>
    <w:p w14:paraId="76559D08" w14:textId="54591A6B" w:rsidR="00C328DF" w:rsidRPr="00C328DF" w:rsidRDefault="00C328DF" w:rsidP="00C328DF">
      <w:r w:rsidRPr="00C328DF">
        <w:t>* Strains generously provided by Rodney Rothstein</w:t>
      </w:r>
      <w:r w:rsidR="00DC48CB">
        <w:t xml:space="preserve"> (Columbia University)</w:t>
      </w:r>
    </w:p>
    <w:p w14:paraId="4D762242" w14:textId="7957511C" w:rsidR="00C328DF" w:rsidRPr="00C328DF" w:rsidRDefault="00C328DF" w:rsidP="00C328DF">
      <w:r w:rsidRPr="00C328DF">
        <w:rPr>
          <w:vertAlign w:val="superscript"/>
        </w:rPr>
        <w:t>ǂ</w:t>
      </w:r>
      <w:r w:rsidRPr="00C328DF">
        <w:t xml:space="preserve">  Strain generously provided by Stephen </w:t>
      </w:r>
      <w:proofErr w:type="spellStart"/>
      <w:r w:rsidRPr="00C328DF">
        <w:t>Elledge</w:t>
      </w:r>
      <w:proofErr w:type="spellEnd"/>
      <w:r w:rsidR="00DC48CB">
        <w:t xml:space="preserve"> (Harvard University)</w:t>
      </w:r>
    </w:p>
    <w:p w14:paraId="1CBDA7C3" w14:textId="25CFA200" w:rsidR="00172BB6" w:rsidRDefault="00C328DF">
      <w:r w:rsidRPr="00C328DF">
        <w:t xml:space="preserve">^ Strain generously provided by Adam </w:t>
      </w:r>
      <w:proofErr w:type="spellStart"/>
      <w:r w:rsidRPr="00C328DF">
        <w:t>Bailis</w:t>
      </w:r>
      <w:proofErr w:type="spellEnd"/>
      <w:r w:rsidR="00DC48CB">
        <w:t xml:space="preserve"> (Beckman Institute)</w:t>
      </w:r>
    </w:p>
    <w:p w14:paraId="2986932C" w14:textId="73DA235A" w:rsidR="00DC48CB" w:rsidRDefault="00172BB6">
      <w:proofErr w:type="spellStart"/>
      <w:r w:rsidRPr="001521C3">
        <w:rPr>
          <w:vertAlign w:val="superscript"/>
        </w:rPr>
        <w:t>ǂǂ</w:t>
      </w:r>
      <w:proofErr w:type="spellEnd"/>
      <w:r w:rsidRPr="00172BB6">
        <w:t xml:space="preserve"> </w:t>
      </w:r>
      <w:r w:rsidRPr="00C328DF">
        <w:t xml:space="preserve">Strain generously provided by </w:t>
      </w:r>
      <w:r>
        <w:t xml:space="preserve">Steven Brill </w:t>
      </w:r>
      <w:r w:rsidR="00DC48CB">
        <w:t>(Rutgers University)</w:t>
      </w:r>
    </w:p>
    <w:p w14:paraId="70C39692" w14:textId="4C92CB53" w:rsidR="001D7296" w:rsidRPr="003F3FB9" w:rsidRDefault="001D7296" w:rsidP="00C328DF">
      <w:bookmarkStart w:id="0" w:name="_GoBack"/>
      <w:bookmarkEnd w:id="0"/>
    </w:p>
    <w:sectPr w:rsidR="001D7296" w:rsidRPr="003F3FB9" w:rsidSect="00D20E4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55CCF8" w14:textId="77777777" w:rsidR="00507624" w:rsidRDefault="00507624" w:rsidP="00CD46ED">
      <w:r>
        <w:separator/>
      </w:r>
    </w:p>
  </w:endnote>
  <w:endnote w:type="continuationSeparator" w:id="0">
    <w:p w14:paraId="51BE1A60" w14:textId="77777777" w:rsidR="00507624" w:rsidRDefault="00507624" w:rsidP="00CD4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232146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7CF7C2" w14:textId="61588320" w:rsidR="00CD46ED" w:rsidRDefault="00CD46ED" w:rsidP="001631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39E7C4" w14:textId="77777777" w:rsidR="00CD46ED" w:rsidRDefault="00CD46ED" w:rsidP="00CD46E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698585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299475" w14:textId="78A5F0BC" w:rsidR="00CD46ED" w:rsidRDefault="00CD46ED" w:rsidP="001631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F6C2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06925C" w14:textId="77777777" w:rsidR="00CD46ED" w:rsidRDefault="00CD46ED" w:rsidP="00CD46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A69F24" w14:textId="77777777" w:rsidR="00507624" w:rsidRDefault="00507624" w:rsidP="00CD46ED">
      <w:r>
        <w:separator/>
      </w:r>
    </w:p>
  </w:footnote>
  <w:footnote w:type="continuationSeparator" w:id="0">
    <w:p w14:paraId="6BC81941" w14:textId="77777777" w:rsidR="00507624" w:rsidRDefault="00507624" w:rsidP="00CD46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A4BF3"/>
    <w:rsid w:val="000059C3"/>
    <w:rsid w:val="00010B91"/>
    <w:rsid w:val="00034429"/>
    <w:rsid w:val="00035A4A"/>
    <w:rsid w:val="0003736F"/>
    <w:rsid w:val="000518A2"/>
    <w:rsid w:val="00053492"/>
    <w:rsid w:val="00074183"/>
    <w:rsid w:val="000A34DF"/>
    <w:rsid w:val="000A4C1A"/>
    <w:rsid w:val="000B0B7E"/>
    <w:rsid w:val="000C10D8"/>
    <w:rsid w:val="000C469D"/>
    <w:rsid w:val="00124C26"/>
    <w:rsid w:val="00171E28"/>
    <w:rsid w:val="00172BB6"/>
    <w:rsid w:val="001B2B10"/>
    <w:rsid w:val="001C1672"/>
    <w:rsid w:val="001C1C84"/>
    <w:rsid w:val="001D7296"/>
    <w:rsid w:val="001E7CEE"/>
    <w:rsid w:val="001F4C5A"/>
    <w:rsid w:val="00231AD2"/>
    <w:rsid w:val="002357C4"/>
    <w:rsid w:val="00250445"/>
    <w:rsid w:val="002672D2"/>
    <w:rsid w:val="00275903"/>
    <w:rsid w:val="00286C48"/>
    <w:rsid w:val="00297BF2"/>
    <w:rsid w:val="002A1453"/>
    <w:rsid w:val="002A7E9D"/>
    <w:rsid w:val="002E1B95"/>
    <w:rsid w:val="00310D48"/>
    <w:rsid w:val="00331C50"/>
    <w:rsid w:val="0033301E"/>
    <w:rsid w:val="003E53F8"/>
    <w:rsid w:val="003F3FB9"/>
    <w:rsid w:val="00410EF3"/>
    <w:rsid w:val="00417950"/>
    <w:rsid w:val="004209F5"/>
    <w:rsid w:val="0043578F"/>
    <w:rsid w:val="004402E2"/>
    <w:rsid w:val="0044784D"/>
    <w:rsid w:val="004C505C"/>
    <w:rsid w:val="00507624"/>
    <w:rsid w:val="00531D8B"/>
    <w:rsid w:val="00556743"/>
    <w:rsid w:val="0057043B"/>
    <w:rsid w:val="00570545"/>
    <w:rsid w:val="00584279"/>
    <w:rsid w:val="005949C5"/>
    <w:rsid w:val="005B388B"/>
    <w:rsid w:val="005C3E17"/>
    <w:rsid w:val="005E68BC"/>
    <w:rsid w:val="005F1355"/>
    <w:rsid w:val="005F2BFA"/>
    <w:rsid w:val="006128D3"/>
    <w:rsid w:val="00620C80"/>
    <w:rsid w:val="006243F2"/>
    <w:rsid w:val="00635A0B"/>
    <w:rsid w:val="006563FD"/>
    <w:rsid w:val="00656A90"/>
    <w:rsid w:val="00685591"/>
    <w:rsid w:val="006A35BB"/>
    <w:rsid w:val="006A4BF3"/>
    <w:rsid w:val="00736F97"/>
    <w:rsid w:val="00764A74"/>
    <w:rsid w:val="00771FF5"/>
    <w:rsid w:val="00775299"/>
    <w:rsid w:val="007978FE"/>
    <w:rsid w:val="007C1BA5"/>
    <w:rsid w:val="0087277D"/>
    <w:rsid w:val="0087752E"/>
    <w:rsid w:val="00877842"/>
    <w:rsid w:val="008A14F1"/>
    <w:rsid w:val="008C6282"/>
    <w:rsid w:val="008E19B7"/>
    <w:rsid w:val="008F6C27"/>
    <w:rsid w:val="00920C23"/>
    <w:rsid w:val="009556DF"/>
    <w:rsid w:val="0099592F"/>
    <w:rsid w:val="009A2128"/>
    <w:rsid w:val="009A517B"/>
    <w:rsid w:val="009A78CC"/>
    <w:rsid w:val="009B5E61"/>
    <w:rsid w:val="009E1063"/>
    <w:rsid w:val="009E70B5"/>
    <w:rsid w:val="009E7FE7"/>
    <w:rsid w:val="009F7BA0"/>
    <w:rsid w:val="00A05D01"/>
    <w:rsid w:val="00A35ED5"/>
    <w:rsid w:val="00A4239A"/>
    <w:rsid w:val="00A44068"/>
    <w:rsid w:val="00A65CB7"/>
    <w:rsid w:val="00AA0F30"/>
    <w:rsid w:val="00AB48A6"/>
    <w:rsid w:val="00AD49AE"/>
    <w:rsid w:val="00AE6D1E"/>
    <w:rsid w:val="00B12FB0"/>
    <w:rsid w:val="00B23BBD"/>
    <w:rsid w:val="00B3017A"/>
    <w:rsid w:val="00B631C1"/>
    <w:rsid w:val="00BE075F"/>
    <w:rsid w:val="00C328DF"/>
    <w:rsid w:val="00C379DE"/>
    <w:rsid w:val="00C60C2A"/>
    <w:rsid w:val="00C72DF5"/>
    <w:rsid w:val="00C96ACA"/>
    <w:rsid w:val="00CA5934"/>
    <w:rsid w:val="00CA68A4"/>
    <w:rsid w:val="00CB44B3"/>
    <w:rsid w:val="00CB4FE3"/>
    <w:rsid w:val="00CB5F0B"/>
    <w:rsid w:val="00CC717D"/>
    <w:rsid w:val="00CD46ED"/>
    <w:rsid w:val="00CE00F7"/>
    <w:rsid w:val="00D20E4A"/>
    <w:rsid w:val="00D21124"/>
    <w:rsid w:val="00D22167"/>
    <w:rsid w:val="00D57E01"/>
    <w:rsid w:val="00D713A1"/>
    <w:rsid w:val="00DB46E8"/>
    <w:rsid w:val="00DC48CB"/>
    <w:rsid w:val="00DE4F4F"/>
    <w:rsid w:val="00E32995"/>
    <w:rsid w:val="00E515E8"/>
    <w:rsid w:val="00E56F6F"/>
    <w:rsid w:val="00E57966"/>
    <w:rsid w:val="00E62FA0"/>
    <w:rsid w:val="00E80EBE"/>
    <w:rsid w:val="00EA1B9C"/>
    <w:rsid w:val="00EC60BA"/>
    <w:rsid w:val="00ED3CA1"/>
    <w:rsid w:val="00ED4E9E"/>
    <w:rsid w:val="00EF6F4D"/>
    <w:rsid w:val="00F06B87"/>
    <w:rsid w:val="00F0726C"/>
    <w:rsid w:val="00F1416F"/>
    <w:rsid w:val="00F32373"/>
    <w:rsid w:val="00F34C53"/>
    <w:rsid w:val="00F60A84"/>
    <w:rsid w:val="00F70B77"/>
    <w:rsid w:val="00FA292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9125FC7"/>
  <w15:docId w15:val="{C244C766-9274-FE4D-979F-5B70D4D68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4C26"/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60E61"/>
    <w:rPr>
      <w:rFonts w:ascii="Lucida Grande" w:eastAsiaTheme="minorEastAsia" w:hAnsi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6A4BF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75903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D46ED"/>
    <w:pPr>
      <w:tabs>
        <w:tab w:val="center" w:pos="4680"/>
        <w:tab w:val="right" w:pos="9360"/>
      </w:tabs>
    </w:pPr>
    <w:rPr>
      <w:rFonts w:eastAsiaTheme="minorEastAsia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CD46ED"/>
  </w:style>
  <w:style w:type="character" w:styleId="PageNumber">
    <w:name w:val="page number"/>
    <w:basedOn w:val="DefaultParagraphFont"/>
    <w:uiPriority w:val="99"/>
    <w:semiHidden/>
    <w:unhideWhenUsed/>
    <w:rsid w:val="00CD46ED"/>
  </w:style>
  <w:style w:type="character" w:styleId="CommentReference">
    <w:name w:val="annotation reference"/>
    <w:semiHidden/>
    <w:rsid w:val="00E515E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E515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515E8"/>
    <w:rPr>
      <w:rFonts w:eastAsia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5E8"/>
    <w:rPr>
      <w:rFonts w:eastAsiaTheme="minorEastAsia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5E8"/>
    <w:rPr>
      <w:rFonts w:eastAsia="Times New Roman"/>
      <w:b/>
      <w:bCs/>
      <w:sz w:val="20"/>
      <w:szCs w:val="20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9B5E6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3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44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9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24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2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8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Microbiology &amp; Molecular Genetics</dc:creator>
  <cp:keywords/>
  <dc:description/>
  <cp:lastModifiedBy>Wolf-Dietrich Heyer</cp:lastModifiedBy>
  <cp:revision>3</cp:revision>
  <cp:lastPrinted>2019-08-30T21:22:00Z</cp:lastPrinted>
  <dcterms:created xsi:type="dcterms:W3CDTF">2020-05-13T01:41:00Z</dcterms:created>
  <dcterms:modified xsi:type="dcterms:W3CDTF">2020-05-13T01:41:00Z</dcterms:modified>
</cp:coreProperties>
</file>